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DB4A8" w14:textId="0B1605E1" w:rsidR="007D63EC" w:rsidRDefault="007D63EC" w:rsidP="00F47C10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 2.</w:t>
      </w:r>
    </w:p>
    <w:p w14:paraId="4737F4F2" w14:textId="662988B0" w:rsidR="00F47C10" w:rsidRPr="00B1794F" w:rsidRDefault="00F47C10" w:rsidP="00F47C10">
      <w:pPr>
        <w:spacing w:line="480" w:lineRule="auto"/>
        <w:rPr>
          <w:i/>
          <w:i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Pr="00B1794F">
        <w:rPr>
          <w:b/>
          <w:bCs/>
          <w:color w:val="000000" w:themeColor="text1"/>
        </w:rPr>
        <w:t xml:space="preserve">Table 1. </w:t>
      </w:r>
      <w:r w:rsidRPr="008033DD">
        <w:rPr>
          <w:color w:val="000000" w:themeColor="text1"/>
        </w:rPr>
        <w:t>Ophthalmology Journals in the COVID-19 merged research database (CDC COVID-19 database and CORD-19)</w:t>
      </w:r>
      <w:r w:rsidRPr="00B1794F">
        <w:rPr>
          <w:b/>
          <w:bCs/>
          <w:color w:val="000000" w:themeColor="text1"/>
        </w:rPr>
        <w:t xml:space="preserve"> 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421"/>
        <w:gridCol w:w="1426"/>
        <w:gridCol w:w="421"/>
        <w:gridCol w:w="1280"/>
        <w:gridCol w:w="421"/>
        <w:gridCol w:w="1280"/>
        <w:gridCol w:w="421"/>
      </w:tblGrid>
      <w:tr w:rsidR="009F22C9" w:rsidRPr="00B1794F" w14:paraId="4084CAE4" w14:textId="77777777" w:rsidTr="009F22C9">
        <w:trPr>
          <w:gridAfter w:val="1"/>
          <w:wAfter w:w="421" w:type="dxa"/>
          <w:trHeight w:val="1497"/>
        </w:trPr>
        <w:tc>
          <w:tcPr>
            <w:tcW w:w="2835" w:type="dxa"/>
            <w:noWrap/>
            <w:vAlign w:val="center"/>
            <w:hideMark/>
          </w:tcPr>
          <w:p w14:paraId="48BCC50D" w14:textId="77777777" w:rsidR="009F22C9" w:rsidRPr="00B1794F" w:rsidRDefault="009F22C9" w:rsidP="00295AC0">
            <w:pPr>
              <w:jc w:val="center"/>
              <w:rPr>
                <w:b/>
                <w:bCs/>
                <w:color w:val="000000" w:themeColor="text1"/>
              </w:rPr>
            </w:pPr>
            <w:r w:rsidRPr="00B1794F">
              <w:rPr>
                <w:b/>
                <w:bCs/>
                <w:color w:val="000000" w:themeColor="text1"/>
              </w:rPr>
              <w:t>Journal Name</w:t>
            </w:r>
          </w:p>
        </w:tc>
        <w:tc>
          <w:tcPr>
            <w:tcW w:w="1134" w:type="dxa"/>
            <w:vAlign w:val="center"/>
            <w:hideMark/>
          </w:tcPr>
          <w:p w14:paraId="0CE05519" w14:textId="4D4206F8" w:rsidR="009F22C9" w:rsidRPr="00B1794F" w:rsidRDefault="009F22C9" w:rsidP="00295AC0">
            <w:pPr>
              <w:jc w:val="center"/>
              <w:rPr>
                <w:b/>
                <w:bCs/>
                <w:color w:val="000000" w:themeColor="text1"/>
              </w:rPr>
            </w:pPr>
            <w:r w:rsidRPr="00B1794F">
              <w:rPr>
                <w:b/>
                <w:bCs/>
                <w:color w:val="000000" w:themeColor="text1"/>
              </w:rPr>
              <w:t>Impact Factor</w:t>
            </w:r>
            <w:r>
              <w:rPr>
                <w:b/>
                <w:bCs/>
                <w:color w:val="000000" w:themeColor="text1"/>
              </w:rPr>
              <w:fldChar w:fldCharType="begin"/>
            </w:r>
            <w:r>
              <w:rPr>
                <w:b/>
                <w:bCs/>
                <w:color w:val="000000" w:themeColor="text1"/>
              </w:rPr>
              <w:instrText xml:space="preserve"> ADDIN EN.CITE &lt;EndNote&gt;&lt;Cite&gt;&lt;Author&gt;Clarivate&lt;/Author&gt;&lt;Year&gt;2020&lt;/Year&gt;&lt;RecNum&gt;301&lt;/RecNum&gt;&lt;DisplayText&gt;&lt;style face="superscript"&gt;19&lt;/style&gt;&lt;/DisplayText&gt;&lt;record&gt;&lt;rec-number&gt;301&lt;/rec-number&gt;&lt;foreign-keys&gt;&lt;key app="EN" db-id="zd9etsrfkftxp3e5stuperz92zpxwft9arev" timestamp="1594841715" guid="54cddcd7-0246-4c62-be0c-de73cc1b9365"&gt;301&lt;/key&gt;&lt;/foreign-keys&gt;&lt;ref-type name="Web Page"&gt;12&lt;/ref-type&gt;&lt;contributors&gt;&lt;authors&gt;&lt;author&gt;Clarivate&lt;/author&gt;&lt;/authors&gt;&lt;/contributors&gt;&lt;titles&gt;&lt;title&gt;InCites Journal Citation Reports&lt;/title&gt;&lt;/titles&gt;&lt;volume&gt;2020&lt;/volume&gt;&lt;number&gt;July 5&lt;/number&gt;&lt;dates&gt;&lt;year&gt;2020&lt;/year&gt;&lt;/dates&gt;&lt;urls&gt;&lt;related-urls&gt;&lt;url&gt;https://jcr.clarivate.com/&lt;/url&gt;&lt;/related-urls&gt;&lt;/urls&gt;&lt;/record&gt;&lt;/Cite&gt;&lt;/EndNote&gt;</w:instrText>
            </w:r>
            <w:r>
              <w:rPr>
                <w:b/>
                <w:bCs/>
                <w:color w:val="000000" w:themeColor="text1"/>
              </w:rPr>
              <w:fldChar w:fldCharType="separate"/>
            </w:r>
            <w:r w:rsidRPr="00737F0B">
              <w:rPr>
                <w:b/>
                <w:bCs/>
                <w:noProof/>
                <w:color w:val="000000" w:themeColor="text1"/>
                <w:vertAlign w:val="superscript"/>
              </w:rPr>
              <w:t>19</w:t>
            </w:r>
            <w:r>
              <w:rPr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847" w:type="dxa"/>
            <w:gridSpan w:val="2"/>
            <w:vAlign w:val="center"/>
            <w:hideMark/>
          </w:tcPr>
          <w:p w14:paraId="152D5D9A" w14:textId="77777777" w:rsidR="009F22C9" w:rsidRPr="00B1794F" w:rsidRDefault="009F22C9" w:rsidP="00295AC0">
            <w:pPr>
              <w:jc w:val="center"/>
              <w:rPr>
                <w:b/>
                <w:bCs/>
                <w:color w:val="000000" w:themeColor="text1"/>
              </w:rPr>
            </w:pPr>
            <w:r w:rsidRPr="00B1794F">
              <w:rPr>
                <w:b/>
                <w:bCs/>
                <w:color w:val="000000" w:themeColor="text1"/>
              </w:rPr>
              <w:t>Ophthalmology Type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086C954C" w14:textId="77777777" w:rsidR="009F22C9" w:rsidRPr="00B1794F" w:rsidRDefault="009F22C9" w:rsidP="00295AC0">
            <w:pPr>
              <w:jc w:val="center"/>
              <w:rPr>
                <w:b/>
                <w:bCs/>
                <w:color w:val="000000" w:themeColor="text1"/>
              </w:rPr>
            </w:pPr>
            <w:r w:rsidRPr="00B1794F">
              <w:rPr>
                <w:b/>
                <w:bCs/>
                <w:color w:val="000000" w:themeColor="text1"/>
              </w:rPr>
              <w:t>Research Type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48A82880" w14:textId="14027C2A" w:rsidR="009F22C9" w:rsidRPr="00B1794F" w:rsidRDefault="009F22C9" w:rsidP="00295AC0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</w:t>
            </w:r>
            <w:r w:rsidRPr="00B1794F">
              <w:rPr>
                <w:b/>
                <w:bCs/>
                <w:color w:val="000000" w:themeColor="text1"/>
              </w:rPr>
              <w:t>rticles</w:t>
            </w:r>
            <w:r>
              <w:rPr>
                <w:b/>
                <w:bCs/>
                <w:color w:val="000000" w:themeColor="text1"/>
              </w:rPr>
              <w:t>, no. (%)</w:t>
            </w:r>
          </w:p>
        </w:tc>
      </w:tr>
      <w:tr w:rsidR="009F22C9" w:rsidRPr="00B1794F" w14:paraId="1E0C3879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416859EE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t xml:space="preserve">Acta </w:t>
            </w:r>
            <w:proofErr w:type="spellStart"/>
            <w:r w:rsidRPr="00B1794F">
              <w:rPr>
                <w:color w:val="000000"/>
              </w:rPr>
              <w:t>Ophthalmolog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B4ED5C7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t>3.362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7A6C16B8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FB09279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3EFE8B9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t>15 (2.8%)</w:t>
            </w:r>
          </w:p>
        </w:tc>
      </w:tr>
      <w:tr w:rsidR="009F22C9" w:rsidRPr="00B1794F" w14:paraId="5FFD013B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55DF29E9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t>American Journal of Ophthalmology Case Reports</w:t>
            </w:r>
          </w:p>
        </w:tc>
        <w:tc>
          <w:tcPr>
            <w:tcW w:w="1134" w:type="dxa"/>
            <w:noWrap/>
            <w:vAlign w:val="center"/>
            <w:hideMark/>
          </w:tcPr>
          <w:p w14:paraId="6D57B312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587DBB2A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A821D63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CAE44B8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t>2 (0.4%)</w:t>
            </w:r>
          </w:p>
        </w:tc>
      </w:tr>
      <w:tr w:rsidR="009F22C9" w:rsidRPr="00B1794F" w14:paraId="4FC86100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082517D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American Journal of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1211548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4.013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3DE561D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3E74CE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B7ECF1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5 (1.0%)</w:t>
            </w:r>
          </w:p>
        </w:tc>
      </w:tr>
      <w:tr w:rsidR="009F22C9" w:rsidRPr="00B1794F" w14:paraId="77D758D9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553E290C" w14:textId="77777777" w:rsidR="009F22C9" w:rsidRPr="0015483E" w:rsidRDefault="009F22C9" w:rsidP="00295AC0">
            <w:pPr>
              <w:jc w:val="center"/>
              <w:rPr>
                <w:color w:val="000000" w:themeColor="text1"/>
                <w:lang w:val="fr-CA"/>
              </w:rPr>
            </w:pPr>
            <w:proofErr w:type="spellStart"/>
            <w:r w:rsidRPr="0015483E">
              <w:rPr>
                <w:color w:val="000000" w:themeColor="text1"/>
                <w:lang w:val="fr-CA"/>
              </w:rPr>
              <w:t>Archivos</w:t>
            </w:r>
            <w:proofErr w:type="spellEnd"/>
            <w:r w:rsidRPr="0015483E">
              <w:rPr>
                <w:color w:val="000000" w:themeColor="text1"/>
                <w:lang w:val="fr-CA"/>
              </w:rPr>
              <w:t xml:space="preserve"> de la Sociedad Espanola de </w:t>
            </w:r>
            <w:proofErr w:type="spellStart"/>
            <w:r w:rsidRPr="0015483E">
              <w:rPr>
                <w:color w:val="000000" w:themeColor="text1"/>
                <w:lang w:val="fr-CA"/>
              </w:rPr>
              <w:t>Oftalmologi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CB9885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04B0BA1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AE0C71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C41E3E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5 (2.8%)</w:t>
            </w:r>
          </w:p>
        </w:tc>
      </w:tr>
      <w:tr w:rsidR="009F22C9" w:rsidRPr="00B1794F" w14:paraId="3B1BC7C3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1B786A3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proofErr w:type="spellStart"/>
            <w:r w:rsidRPr="0015483E">
              <w:rPr>
                <w:color w:val="000000" w:themeColor="text1"/>
              </w:rPr>
              <w:t>Arquivos</w:t>
            </w:r>
            <w:proofErr w:type="spellEnd"/>
            <w:r w:rsidRPr="0015483E">
              <w:rPr>
                <w:color w:val="000000" w:themeColor="text1"/>
              </w:rPr>
              <w:t xml:space="preserve"> </w:t>
            </w:r>
            <w:proofErr w:type="spellStart"/>
            <w:r w:rsidRPr="0015483E">
              <w:rPr>
                <w:color w:val="000000" w:themeColor="text1"/>
              </w:rPr>
              <w:t>brasileiros</w:t>
            </w:r>
            <w:proofErr w:type="spellEnd"/>
            <w:r w:rsidRPr="0015483E">
              <w:rPr>
                <w:color w:val="000000" w:themeColor="text1"/>
              </w:rPr>
              <w:t xml:space="preserve"> de </w:t>
            </w:r>
            <w:proofErr w:type="spellStart"/>
            <w:r w:rsidRPr="0015483E">
              <w:rPr>
                <w:color w:val="000000" w:themeColor="text1"/>
              </w:rPr>
              <w:t>oftalmologi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590146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0.617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336B8B6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FCF120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5F3982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 (0.4%)</w:t>
            </w:r>
          </w:p>
        </w:tc>
      </w:tr>
      <w:tr w:rsidR="009F22C9" w:rsidRPr="00B1794F" w14:paraId="715584F8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33CB592F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 xml:space="preserve">Asia Pac J </w:t>
            </w:r>
            <w:proofErr w:type="spellStart"/>
            <w:r w:rsidRPr="0015483E">
              <w:rPr>
                <w:color w:val="000000" w:themeColor="text1"/>
              </w:rPr>
              <w:t>Ophthalmol</w:t>
            </w:r>
            <w:proofErr w:type="spellEnd"/>
            <w:r w:rsidRPr="0015483E">
              <w:rPr>
                <w:color w:val="000000" w:themeColor="text1"/>
              </w:rPr>
              <w:t xml:space="preserve"> (Phila)</w:t>
            </w:r>
          </w:p>
        </w:tc>
        <w:tc>
          <w:tcPr>
            <w:tcW w:w="1134" w:type="dxa"/>
            <w:noWrap/>
            <w:vAlign w:val="center"/>
            <w:hideMark/>
          </w:tcPr>
          <w:p w14:paraId="1B2935A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16FBBF0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2DD33D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B1A519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3 (0.6%)</w:t>
            </w:r>
          </w:p>
        </w:tc>
      </w:tr>
      <w:tr w:rsidR="009F22C9" w:rsidRPr="00B1794F" w14:paraId="3C140590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78DB074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 xml:space="preserve">BMJ Open </w:t>
            </w:r>
            <w:proofErr w:type="spellStart"/>
            <w:r w:rsidRPr="0015483E">
              <w:rPr>
                <w:color w:val="000000" w:themeColor="text1"/>
              </w:rPr>
              <w:t>Ophthalmo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5B3A2F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57807630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642E4B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F4CC25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 (0.4%)</w:t>
            </w:r>
          </w:p>
        </w:tc>
      </w:tr>
      <w:tr w:rsidR="009F22C9" w:rsidRPr="00B1794F" w14:paraId="30DBBB61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67264AE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ritish Journal of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4314D889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3.611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11C3DE5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2351F3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AFAA37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8 (1.5%)</w:t>
            </w:r>
          </w:p>
        </w:tc>
      </w:tr>
      <w:tr w:rsidR="009F22C9" w:rsidRPr="00B1794F" w14:paraId="7F056253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78B0516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ritish Journal of Visual Impairment</w:t>
            </w:r>
          </w:p>
        </w:tc>
        <w:tc>
          <w:tcPr>
            <w:tcW w:w="1134" w:type="dxa"/>
            <w:noWrap/>
            <w:vAlign w:val="center"/>
            <w:hideMark/>
          </w:tcPr>
          <w:p w14:paraId="1F2FBC1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055009A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A8E8409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86C349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4ED1B295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0C9A036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anadian Journal of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0B80C2E9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.369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65C2253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41B384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34BC31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 (0.4%)</w:t>
            </w:r>
          </w:p>
        </w:tc>
      </w:tr>
      <w:tr w:rsidR="009F22C9" w:rsidRPr="00B1794F" w14:paraId="652E81A9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5DBCE153" w14:textId="088A4EFB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 xml:space="preserve">Chung-Hua Yen Ko </w:t>
            </w:r>
            <w:proofErr w:type="spellStart"/>
            <w:r w:rsidRPr="0015483E">
              <w:rPr>
                <w:color w:val="000000" w:themeColor="text1"/>
              </w:rPr>
              <w:t>Tsa</w:t>
            </w:r>
            <w:proofErr w:type="spellEnd"/>
            <w:r w:rsidRPr="0015483E">
              <w:rPr>
                <w:color w:val="000000" w:themeColor="text1"/>
              </w:rPr>
              <w:t xml:space="preserve"> </w:t>
            </w:r>
            <w:proofErr w:type="spellStart"/>
            <w:r w:rsidRPr="0015483E">
              <w:rPr>
                <w:color w:val="000000" w:themeColor="text1"/>
              </w:rPr>
              <w:t>Chih</w:t>
            </w:r>
            <w:proofErr w:type="spellEnd"/>
            <w:r w:rsidRPr="0015483E">
              <w:rPr>
                <w:color w:val="000000" w:themeColor="text1"/>
              </w:rPr>
              <w:t xml:space="preserve"> [Chinese Journal of Ophthalmology]*</w:t>
            </w:r>
          </w:p>
        </w:tc>
        <w:tc>
          <w:tcPr>
            <w:tcW w:w="1134" w:type="dxa"/>
            <w:noWrap/>
            <w:vAlign w:val="center"/>
            <w:hideMark/>
          </w:tcPr>
          <w:p w14:paraId="321D0A9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1F2C09B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77E6B0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7DDD84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 (0.4%)</w:t>
            </w:r>
          </w:p>
        </w:tc>
      </w:tr>
      <w:tr w:rsidR="009F22C9" w:rsidRPr="00B1794F" w14:paraId="1DFC71D0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44311E7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 &amp; experimental optometry</w:t>
            </w:r>
          </w:p>
        </w:tc>
        <w:tc>
          <w:tcPr>
            <w:tcW w:w="1134" w:type="dxa"/>
            <w:noWrap/>
            <w:vAlign w:val="center"/>
            <w:hideMark/>
          </w:tcPr>
          <w:p w14:paraId="2B6A8E8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.918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31EB907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ptometr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511E58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A9EF35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3 (0.6%)</w:t>
            </w:r>
          </w:p>
        </w:tc>
      </w:tr>
      <w:tr w:rsidR="009F22C9" w:rsidRPr="00B1794F" w14:paraId="560E477E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78A6E990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ommunity Eye Health</w:t>
            </w:r>
          </w:p>
        </w:tc>
        <w:tc>
          <w:tcPr>
            <w:tcW w:w="1134" w:type="dxa"/>
            <w:noWrap/>
            <w:vAlign w:val="center"/>
            <w:hideMark/>
          </w:tcPr>
          <w:p w14:paraId="365B319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63899C6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14230F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35DAF9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0B2B7A2D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7CD998A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ontact Lens &amp; Anterior Eye</w:t>
            </w:r>
          </w:p>
        </w:tc>
        <w:tc>
          <w:tcPr>
            <w:tcW w:w="1134" w:type="dxa"/>
            <w:noWrap/>
            <w:vAlign w:val="center"/>
            <w:hideMark/>
          </w:tcPr>
          <w:p w14:paraId="42C2C78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.578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456DD6D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ornea and anterior segment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1D8E56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8E589B2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1 (2.1%)</w:t>
            </w:r>
          </w:p>
        </w:tc>
      </w:tr>
      <w:tr w:rsidR="009F22C9" w:rsidRPr="00B1794F" w14:paraId="15F6C0D7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1DFAB8A9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ornea</w:t>
            </w:r>
          </w:p>
        </w:tc>
        <w:tc>
          <w:tcPr>
            <w:tcW w:w="1134" w:type="dxa"/>
            <w:noWrap/>
            <w:vAlign w:val="center"/>
            <w:hideMark/>
          </w:tcPr>
          <w:p w14:paraId="368AFA9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.215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0CBC72D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ornea and anterior segment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48E388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F1AB8F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3 (0.6%)</w:t>
            </w:r>
          </w:p>
        </w:tc>
      </w:tr>
      <w:tr w:rsidR="009F22C9" w:rsidRPr="00B1794F" w14:paraId="6FE8CD83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3650B52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urrent Opinion in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5143343F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.983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1A3837DF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9C4177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2C50592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47E2BBE1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5120FB8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urrent eye research</w:t>
            </w:r>
          </w:p>
        </w:tc>
        <w:tc>
          <w:tcPr>
            <w:tcW w:w="1134" w:type="dxa"/>
            <w:noWrap/>
            <w:vAlign w:val="center"/>
            <w:hideMark/>
          </w:tcPr>
          <w:p w14:paraId="795F057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.754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4D62B89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F5088F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FA26AB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67FBE44A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604E872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lastRenderedPageBreak/>
              <w:t>Current Ophthalmology Reports</w:t>
            </w:r>
          </w:p>
        </w:tc>
        <w:tc>
          <w:tcPr>
            <w:tcW w:w="1134" w:type="dxa"/>
            <w:noWrap/>
            <w:vAlign w:val="center"/>
            <w:hideMark/>
          </w:tcPr>
          <w:p w14:paraId="3FA4740F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23052B7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860F05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9F0DBFF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 (0.4%)</w:t>
            </w:r>
          </w:p>
        </w:tc>
      </w:tr>
      <w:tr w:rsidR="009F22C9" w:rsidRPr="00B1794F" w14:paraId="626B7389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4571D6C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utaneous and ocular toxicology</w:t>
            </w:r>
          </w:p>
        </w:tc>
        <w:tc>
          <w:tcPr>
            <w:tcW w:w="1134" w:type="dxa"/>
            <w:noWrap/>
            <w:vAlign w:val="center"/>
            <w:hideMark/>
          </w:tcPr>
          <w:p w14:paraId="3B497FB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.385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0DB546C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E691C1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16718A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46F452F1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4F3C320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 xml:space="preserve">Der </w:t>
            </w:r>
            <w:proofErr w:type="spellStart"/>
            <w:r w:rsidRPr="0015483E">
              <w:rPr>
                <w:color w:val="000000" w:themeColor="text1"/>
              </w:rPr>
              <w:t>Ophthalmologe</w:t>
            </w:r>
            <w:proofErr w:type="spellEnd"/>
            <w:r w:rsidRPr="0015483E">
              <w:rPr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14:paraId="5358EA0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0.698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1517B99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A376032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9723A8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5 (2.8%)</w:t>
            </w:r>
          </w:p>
        </w:tc>
      </w:tr>
      <w:tr w:rsidR="009F22C9" w:rsidRPr="00B1794F" w14:paraId="41206D54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261EC28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European Journal of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05190910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.642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2C7D6CC0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2C1D59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12C0BE0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3 (0.6%)</w:t>
            </w:r>
          </w:p>
        </w:tc>
      </w:tr>
      <w:tr w:rsidR="009F22C9" w:rsidRPr="00B1794F" w14:paraId="7432E047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140F087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Eye</w:t>
            </w:r>
          </w:p>
        </w:tc>
        <w:tc>
          <w:tcPr>
            <w:tcW w:w="1134" w:type="dxa"/>
            <w:noWrap/>
            <w:vAlign w:val="center"/>
            <w:hideMark/>
          </w:tcPr>
          <w:p w14:paraId="1FC43B49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.455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46231DA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C34BFF2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EB4769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52 (9.9%)</w:t>
            </w:r>
          </w:p>
        </w:tc>
      </w:tr>
      <w:tr w:rsidR="009F22C9" w:rsidRPr="00B1794F" w14:paraId="5DFA2A55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5ED2EBC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Eye Reports</w:t>
            </w:r>
          </w:p>
        </w:tc>
        <w:tc>
          <w:tcPr>
            <w:tcW w:w="1134" w:type="dxa"/>
            <w:noWrap/>
            <w:vAlign w:val="center"/>
            <w:hideMark/>
          </w:tcPr>
          <w:p w14:paraId="5CACA91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66DF586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14F561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BA66EB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3 (0.6%)</w:t>
            </w:r>
          </w:p>
        </w:tc>
      </w:tr>
      <w:tr w:rsidR="009F22C9" w:rsidRPr="00B1794F" w14:paraId="795F736D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6136E40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Eye and Vision</w:t>
            </w:r>
          </w:p>
        </w:tc>
        <w:tc>
          <w:tcPr>
            <w:tcW w:w="1134" w:type="dxa"/>
            <w:noWrap/>
            <w:vAlign w:val="center"/>
            <w:hideMark/>
          </w:tcPr>
          <w:p w14:paraId="11D6E8F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.241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7CB502D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73A85D0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B2C4DB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 (0.4%)</w:t>
            </w:r>
          </w:p>
        </w:tc>
      </w:tr>
      <w:tr w:rsidR="009F22C9" w:rsidRPr="00B1794F" w14:paraId="376C6FB6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5DDC0C1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proofErr w:type="spellStart"/>
            <w:r w:rsidRPr="0015483E">
              <w:rPr>
                <w:color w:val="000000" w:themeColor="text1"/>
              </w:rPr>
              <w:t>Graefes</w:t>
            </w:r>
            <w:proofErr w:type="spellEnd"/>
            <w:r w:rsidRPr="0015483E">
              <w:rPr>
                <w:color w:val="000000" w:themeColor="text1"/>
              </w:rPr>
              <w:t xml:space="preserve"> Archive for Clinical &amp; Experimental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5DC8B2F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.396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7787453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B77166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2A2B1D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32 (6.1%)</w:t>
            </w:r>
          </w:p>
        </w:tc>
      </w:tr>
      <w:tr w:rsidR="009F22C9" w:rsidRPr="00B1794F" w14:paraId="0A8B6418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56067BA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Indian Journal of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51C263A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.250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2976AB8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8A039E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5DA528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81 (15.3%)</w:t>
            </w:r>
          </w:p>
        </w:tc>
      </w:tr>
      <w:tr w:rsidR="009F22C9" w:rsidRPr="00B1794F" w14:paraId="0B1338C6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208B919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International Journal of Retina and Vitreous</w:t>
            </w:r>
          </w:p>
        </w:tc>
        <w:tc>
          <w:tcPr>
            <w:tcW w:w="1134" w:type="dxa"/>
            <w:noWrap/>
            <w:vAlign w:val="center"/>
            <w:hideMark/>
          </w:tcPr>
          <w:p w14:paraId="255CE90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7865957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retina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C235509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28228A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7BF29C57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7B75C19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International Journal of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6F90D0D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.330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21A996D0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20B6C0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B3C007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4710E153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2564A7F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International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218D3FD9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.314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42D71E6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1B5521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41A466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 (0.4%)</w:t>
            </w:r>
          </w:p>
        </w:tc>
      </w:tr>
      <w:tr w:rsidR="009F22C9" w:rsidRPr="00B1794F" w14:paraId="11928763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6DA0F84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International Eye Science</w:t>
            </w:r>
          </w:p>
        </w:tc>
        <w:tc>
          <w:tcPr>
            <w:tcW w:w="1134" w:type="dxa"/>
            <w:noWrap/>
            <w:vAlign w:val="center"/>
            <w:hideMark/>
          </w:tcPr>
          <w:p w14:paraId="5362A94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0B057DE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CBB268F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2C3258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5 (1.0%)</w:t>
            </w:r>
          </w:p>
        </w:tc>
      </w:tr>
      <w:tr w:rsidR="009F22C9" w:rsidRPr="00B1794F" w14:paraId="00288A19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3D60AD0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International ophthalmology clinics</w:t>
            </w:r>
          </w:p>
        </w:tc>
        <w:tc>
          <w:tcPr>
            <w:tcW w:w="1134" w:type="dxa"/>
            <w:noWrap/>
            <w:vAlign w:val="center"/>
            <w:hideMark/>
          </w:tcPr>
          <w:p w14:paraId="40DA5A4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13C732B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BF22C50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49AE6F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4B100799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2E46884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Journal of AAPOS</w:t>
            </w:r>
          </w:p>
        </w:tc>
        <w:tc>
          <w:tcPr>
            <w:tcW w:w="1134" w:type="dxa"/>
            <w:noWrap/>
            <w:vAlign w:val="center"/>
            <w:hideMark/>
          </w:tcPr>
          <w:p w14:paraId="62E698D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.339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4381FC7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pediatrics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CBF604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4DE92F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3 (0.6%)</w:t>
            </w:r>
          </w:p>
        </w:tc>
      </w:tr>
      <w:tr w:rsidR="009F22C9" w:rsidRPr="00B1794F" w14:paraId="1FE14D12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41004EA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Journal of Cataract and Refractive Surgery</w:t>
            </w:r>
          </w:p>
        </w:tc>
        <w:tc>
          <w:tcPr>
            <w:tcW w:w="1134" w:type="dxa"/>
            <w:noWrap/>
            <w:vAlign w:val="center"/>
            <w:hideMark/>
          </w:tcPr>
          <w:p w14:paraId="43D7115F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.689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2CC2512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ornea and anterior segment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5AF8D92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AD6FC6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3 (0.6%)</w:t>
            </w:r>
          </w:p>
        </w:tc>
      </w:tr>
      <w:tr w:rsidR="009F22C9" w:rsidRPr="00B1794F" w14:paraId="319F8809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21567E1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Journal of Current Glaucoma Practice</w:t>
            </w:r>
          </w:p>
        </w:tc>
        <w:tc>
          <w:tcPr>
            <w:tcW w:w="1134" w:type="dxa"/>
            <w:noWrap/>
            <w:vAlign w:val="center"/>
            <w:hideMark/>
          </w:tcPr>
          <w:p w14:paraId="0E30D87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02ECC3A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laucoma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01A3AD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94F9F1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609DFEDE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5032844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Journal of Optometry</w:t>
            </w:r>
          </w:p>
        </w:tc>
        <w:tc>
          <w:tcPr>
            <w:tcW w:w="1134" w:type="dxa"/>
            <w:noWrap/>
            <w:vAlign w:val="center"/>
            <w:hideMark/>
          </w:tcPr>
          <w:p w14:paraId="3D089A4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0E13D93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ptometr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A80954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1EC9D0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 (0.4%)</w:t>
            </w:r>
          </w:p>
        </w:tc>
      </w:tr>
      <w:tr w:rsidR="009F22C9" w:rsidRPr="00B1794F" w14:paraId="0CB9ABCD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2847852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JAMA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5ACC28B2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6.198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6542145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313727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C1A70A2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4 (0.8%)</w:t>
            </w:r>
          </w:p>
        </w:tc>
      </w:tr>
      <w:tr w:rsidR="009F22C9" w:rsidRPr="00B1794F" w14:paraId="2A7E55C5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4A00813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 xml:space="preserve">Journal </w:t>
            </w:r>
            <w:proofErr w:type="spellStart"/>
            <w:r w:rsidRPr="0015483E">
              <w:rPr>
                <w:color w:val="000000" w:themeColor="text1"/>
              </w:rPr>
              <w:t>francais</w:t>
            </w:r>
            <w:proofErr w:type="spellEnd"/>
            <w:r w:rsidRPr="0015483E">
              <w:rPr>
                <w:color w:val="000000" w:themeColor="text1"/>
              </w:rPr>
              <w:t xml:space="preserve"> </w:t>
            </w:r>
            <w:proofErr w:type="spellStart"/>
            <w:r w:rsidRPr="0015483E">
              <w:rPr>
                <w:color w:val="000000" w:themeColor="text1"/>
              </w:rPr>
              <w:t>d'ophtalmologi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069AEC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0.636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416246E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2460FF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4E0261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1 (4.0%)</w:t>
            </w:r>
          </w:p>
        </w:tc>
      </w:tr>
      <w:tr w:rsidR="009F22C9" w:rsidRPr="00B1794F" w14:paraId="5A1CA4D5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4BAD2A3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Journal of glaucoma</w:t>
            </w:r>
          </w:p>
        </w:tc>
        <w:tc>
          <w:tcPr>
            <w:tcW w:w="1134" w:type="dxa"/>
            <w:noWrap/>
            <w:vAlign w:val="center"/>
            <w:hideMark/>
          </w:tcPr>
          <w:p w14:paraId="4D39CDB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.992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3D9676E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laucoma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05C019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4B6B66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4 (0.8%)</w:t>
            </w:r>
          </w:p>
        </w:tc>
      </w:tr>
      <w:tr w:rsidR="009F22C9" w:rsidRPr="00B1794F" w14:paraId="30F9855B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17EC5C7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Journal of Neuro-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61A3257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.513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4AE0BB24" w14:textId="7D5B26A2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euro-ophthalmolog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A78326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032DA4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6 (1.1%)</w:t>
            </w:r>
          </w:p>
        </w:tc>
      </w:tr>
      <w:tr w:rsidR="009F22C9" w:rsidRPr="00B1794F" w14:paraId="35E3901D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6F7DD2B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Journal of Ocular Pharmacology and Therapeutics</w:t>
            </w:r>
          </w:p>
        </w:tc>
        <w:tc>
          <w:tcPr>
            <w:tcW w:w="1134" w:type="dxa"/>
            <w:noWrap/>
            <w:vAlign w:val="center"/>
            <w:hideMark/>
          </w:tcPr>
          <w:p w14:paraId="4908B9F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.925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6ED27D9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C29BDD0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8639D0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2CE816D4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761C6CA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Journal of Visual Impairment &amp; Blindness</w:t>
            </w:r>
          </w:p>
        </w:tc>
        <w:tc>
          <w:tcPr>
            <w:tcW w:w="1134" w:type="dxa"/>
            <w:noWrap/>
            <w:vAlign w:val="center"/>
            <w:hideMark/>
          </w:tcPr>
          <w:p w14:paraId="3B80D40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5853D5F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343ECA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FDB660F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 (0.4%)</w:t>
            </w:r>
          </w:p>
        </w:tc>
      </w:tr>
      <w:tr w:rsidR="009F22C9" w:rsidRPr="00B1794F" w14:paraId="418046C0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5EC09B9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proofErr w:type="spellStart"/>
            <w:r w:rsidRPr="0015483E">
              <w:rPr>
                <w:color w:val="000000" w:themeColor="text1"/>
              </w:rPr>
              <w:t>Klinische</w:t>
            </w:r>
            <w:proofErr w:type="spellEnd"/>
            <w:r w:rsidRPr="0015483E">
              <w:rPr>
                <w:color w:val="000000" w:themeColor="text1"/>
              </w:rPr>
              <w:t xml:space="preserve"> </w:t>
            </w:r>
            <w:proofErr w:type="spellStart"/>
            <w:r w:rsidRPr="0015483E">
              <w:rPr>
                <w:color w:val="000000" w:themeColor="text1"/>
              </w:rPr>
              <w:t>Monatsblatter</w:t>
            </w:r>
            <w:proofErr w:type="spellEnd"/>
            <w:r w:rsidRPr="0015483E">
              <w:rPr>
                <w:color w:val="000000" w:themeColor="text1"/>
              </w:rPr>
              <w:t xml:space="preserve"> fur </w:t>
            </w:r>
            <w:proofErr w:type="spellStart"/>
            <w:r w:rsidRPr="0015483E">
              <w:rPr>
                <w:color w:val="000000" w:themeColor="text1"/>
              </w:rPr>
              <w:t>Augenheilkund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E1D716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0.605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6A955BA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EEB106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AE22D3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374349BA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7126F89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lastRenderedPageBreak/>
              <w:t>Medical hypothesis, discovery &amp; innovation ophthalmology journal</w:t>
            </w:r>
          </w:p>
        </w:tc>
        <w:tc>
          <w:tcPr>
            <w:tcW w:w="1134" w:type="dxa"/>
            <w:noWrap/>
            <w:vAlign w:val="center"/>
            <w:hideMark/>
          </w:tcPr>
          <w:p w14:paraId="7F1C4FB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7C2BE23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A917E9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AB24C6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 (0.4%)</w:t>
            </w:r>
          </w:p>
        </w:tc>
      </w:tr>
      <w:tr w:rsidR="009F22C9" w:rsidRPr="00B1794F" w14:paraId="4CCD4F57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2B702E7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 xml:space="preserve">Middle East </w:t>
            </w:r>
            <w:proofErr w:type="spellStart"/>
            <w:r w:rsidRPr="0015483E">
              <w:rPr>
                <w:color w:val="000000" w:themeColor="text1"/>
              </w:rPr>
              <w:t>Afr</w:t>
            </w:r>
            <w:proofErr w:type="spellEnd"/>
            <w:r w:rsidRPr="0015483E">
              <w:rPr>
                <w:color w:val="000000" w:themeColor="text1"/>
              </w:rPr>
              <w:t xml:space="preserve"> J </w:t>
            </w:r>
            <w:proofErr w:type="spellStart"/>
            <w:r w:rsidRPr="0015483E">
              <w:rPr>
                <w:color w:val="000000" w:themeColor="text1"/>
              </w:rPr>
              <w:t>Ophthalmo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9B2CF5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2BC9F79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E2CC07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5E04FD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7B9EF9D0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7B69A62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cular Oncology and Pathology</w:t>
            </w:r>
          </w:p>
        </w:tc>
        <w:tc>
          <w:tcPr>
            <w:tcW w:w="1134" w:type="dxa"/>
            <w:noWrap/>
            <w:vAlign w:val="center"/>
            <w:hideMark/>
          </w:tcPr>
          <w:p w14:paraId="1F1909E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1E9EB36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cular oncology and ocular patholog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956066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440AB4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 (0.4%)</w:t>
            </w:r>
          </w:p>
        </w:tc>
      </w:tr>
      <w:tr w:rsidR="009F22C9" w:rsidRPr="00B1794F" w14:paraId="126697A7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1CE28C9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cular immunology and inflamm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A3913D0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.112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3AB9F5E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uveitis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B1C0CA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E1EBCD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9 (1.7%)</w:t>
            </w:r>
          </w:p>
        </w:tc>
      </w:tr>
      <w:tr w:rsidR="009F22C9" w:rsidRPr="00B1794F" w14:paraId="173DE493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04D4A57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cular Surface</w:t>
            </w:r>
          </w:p>
        </w:tc>
        <w:tc>
          <w:tcPr>
            <w:tcW w:w="1134" w:type="dxa"/>
            <w:noWrap/>
            <w:vAlign w:val="center"/>
            <w:hideMark/>
          </w:tcPr>
          <w:p w14:paraId="6CDD21E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2.336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7A6B241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ornea and anterior segment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B545999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DFE3B4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5 (1.0%)</w:t>
            </w:r>
          </w:p>
        </w:tc>
      </w:tr>
      <w:tr w:rsidR="009F22C9" w:rsidRPr="00B1794F" w14:paraId="72DFFBFF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3C768703" w14:textId="41BDA324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cular Surgery News*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2A264CF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1A646A0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943E8B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D4325A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3 (0.6%)</w:t>
            </w:r>
          </w:p>
        </w:tc>
      </w:tr>
      <w:tr w:rsidR="009F22C9" w:rsidRPr="00B1794F" w14:paraId="0B94F17A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15D367F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man Journal of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6A47373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491EB27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9B2605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B27D2C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 (0.4%)</w:t>
            </w:r>
          </w:p>
        </w:tc>
      </w:tr>
      <w:tr w:rsidR="009F22C9" w:rsidRPr="00B1794F" w14:paraId="270362E5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6C008B0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phthalmic plastic and reconstructive surgery</w:t>
            </w:r>
          </w:p>
        </w:tc>
        <w:tc>
          <w:tcPr>
            <w:tcW w:w="1134" w:type="dxa"/>
            <w:noWrap/>
            <w:vAlign w:val="center"/>
            <w:hideMark/>
          </w:tcPr>
          <w:p w14:paraId="6BE307E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.331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7FB2F9C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proofErr w:type="spellStart"/>
            <w:r w:rsidRPr="0015483E">
              <w:rPr>
                <w:color w:val="000000" w:themeColor="text1"/>
              </w:rPr>
              <w:t>oculoplastics</w:t>
            </w:r>
            <w:proofErr w:type="spellEnd"/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024ADBF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A2A2E42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3 (0.6%)</w:t>
            </w:r>
          </w:p>
        </w:tc>
      </w:tr>
      <w:tr w:rsidR="009F22C9" w:rsidRPr="00B1794F" w14:paraId="028E46F5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47F5C57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3AA5D4C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8.470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06E1A38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94A35F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F056E7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2 (4.2%)</w:t>
            </w:r>
          </w:p>
        </w:tc>
      </w:tr>
      <w:tr w:rsidR="009F22C9" w:rsidRPr="00B1794F" w14:paraId="51AEAB09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2744DC9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phthalmology and therapy</w:t>
            </w:r>
          </w:p>
        </w:tc>
        <w:tc>
          <w:tcPr>
            <w:tcW w:w="1134" w:type="dxa"/>
            <w:noWrap/>
            <w:vAlign w:val="center"/>
            <w:hideMark/>
          </w:tcPr>
          <w:p w14:paraId="17CFD13F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1A9B2B7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DDE417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281C9D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1 (2.1%)</w:t>
            </w:r>
          </w:p>
        </w:tc>
      </w:tr>
      <w:tr w:rsidR="009F22C9" w:rsidRPr="00B1794F" w14:paraId="753D4109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34E4478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phthalmology. Retina</w:t>
            </w:r>
          </w:p>
        </w:tc>
        <w:tc>
          <w:tcPr>
            <w:tcW w:w="1134" w:type="dxa"/>
            <w:noWrap/>
            <w:vAlign w:val="center"/>
            <w:hideMark/>
          </w:tcPr>
          <w:p w14:paraId="3499801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7FD35E4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retina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AD4898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6ADFC9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3 (0.6%)</w:t>
            </w:r>
          </w:p>
        </w:tc>
      </w:tr>
      <w:tr w:rsidR="009F22C9" w:rsidRPr="00B1794F" w14:paraId="37EB7F0C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49F4E982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ptometry and vision science</w:t>
            </w:r>
          </w:p>
        </w:tc>
        <w:tc>
          <w:tcPr>
            <w:tcW w:w="1134" w:type="dxa"/>
            <w:noWrap/>
            <w:vAlign w:val="center"/>
            <w:hideMark/>
          </w:tcPr>
          <w:p w14:paraId="53AF082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.458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7CD8978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ptometr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C3A34A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0034C22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79EECA98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6075BEF8" w14:textId="60377B5B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ptometry Times*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202C1CE4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575D26C7" w14:textId="27134E3F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ptometry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BA572D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5346892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47109E24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58DF17A9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Orbit</w:t>
            </w:r>
          </w:p>
        </w:tc>
        <w:tc>
          <w:tcPr>
            <w:tcW w:w="1134" w:type="dxa"/>
            <w:noWrap/>
            <w:vAlign w:val="center"/>
            <w:hideMark/>
          </w:tcPr>
          <w:p w14:paraId="019BA4B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4B0A865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proofErr w:type="spellStart"/>
            <w:r w:rsidRPr="0015483E">
              <w:rPr>
                <w:color w:val="000000" w:themeColor="text1"/>
              </w:rPr>
              <w:t>oculoplastics</w:t>
            </w:r>
            <w:proofErr w:type="spellEnd"/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DCFFE6F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F60DD49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4 (0.8%)</w:t>
            </w:r>
          </w:p>
        </w:tc>
      </w:tr>
      <w:tr w:rsidR="009F22C9" w:rsidRPr="00B1794F" w14:paraId="52201D3B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638FA9B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RETINA-The Journal of Retinal and Vitreous Diseases</w:t>
            </w:r>
          </w:p>
        </w:tc>
        <w:tc>
          <w:tcPr>
            <w:tcW w:w="1134" w:type="dxa"/>
            <w:noWrap/>
            <w:vAlign w:val="center"/>
            <w:hideMark/>
          </w:tcPr>
          <w:p w14:paraId="196E94C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3.649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424E016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retina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598192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70A572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72AFCD2F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350E3481" w14:textId="1CD834D8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Retina Today*</w:t>
            </w:r>
          </w:p>
        </w:tc>
        <w:tc>
          <w:tcPr>
            <w:tcW w:w="1134" w:type="dxa"/>
            <w:noWrap/>
            <w:vAlign w:val="center"/>
            <w:hideMark/>
          </w:tcPr>
          <w:p w14:paraId="7D010B0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2C12224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retina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EB8EF5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7C3446F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2 (0.4%)</w:t>
            </w:r>
          </w:p>
        </w:tc>
      </w:tr>
      <w:tr w:rsidR="009F22C9" w:rsidRPr="00B1794F" w14:paraId="7B57F625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5D5F8C1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Retina-</w:t>
            </w:r>
            <w:proofErr w:type="spellStart"/>
            <w:r w:rsidRPr="0015483E">
              <w:rPr>
                <w:color w:val="000000" w:themeColor="text1"/>
              </w:rPr>
              <w:t>Vitreus</w:t>
            </w:r>
            <w:proofErr w:type="spellEnd"/>
            <w:r w:rsidRPr="0015483E">
              <w:rPr>
                <w:color w:val="000000" w:themeColor="text1"/>
              </w:rPr>
              <w:t>/Journal of Retina-Vitreous</w:t>
            </w:r>
          </w:p>
        </w:tc>
        <w:tc>
          <w:tcPr>
            <w:tcW w:w="1134" w:type="dxa"/>
            <w:noWrap/>
            <w:vAlign w:val="center"/>
            <w:hideMark/>
          </w:tcPr>
          <w:p w14:paraId="358D5C1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0B12B820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retina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82E47F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28BAC3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42459189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788AF062" w14:textId="2D7003CF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proofErr w:type="spellStart"/>
            <w:r w:rsidRPr="0015483E">
              <w:rPr>
                <w:color w:val="000000" w:themeColor="text1"/>
              </w:rPr>
              <w:t>Revista</w:t>
            </w:r>
            <w:proofErr w:type="spellEnd"/>
            <w:r w:rsidRPr="0015483E">
              <w:rPr>
                <w:color w:val="000000" w:themeColor="text1"/>
              </w:rPr>
              <w:t xml:space="preserve"> Mexicana de </w:t>
            </w:r>
            <w:proofErr w:type="spellStart"/>
            <w:r w:rsidRPr="0015483E">
              <w:rPr>
                <w:color w:val="000000" w:themeColor="text1"/>
              </w:rPr>
              <w:t>Oftalmología</w:t>
            </w:r>
            <w:proofErr w:type="spellEnd"/>
            <w:r w:rsidRPr="0015483E">
              <w:rPr>
                <w:color w:val="000000" w:themeColor="text1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0534E50E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5943EA8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D892FD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2FCE2B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34617908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01ED1116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 xml:space="preserve">Spektrum </w:t>
            </w:r>
            <w:proofErr w:type="spellStart"/>
            <w:r w:rsidRPr="0015483E">
              <w:rPr>
                <w:color w:val="000000" w:themeColor="text1"/>
              </w:rPr>
              <w:t>Augenheilkd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EB5241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0635D7C2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AA2D26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36F1B6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6CEFB7B9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1A6CEC52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Survey of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5FB2B30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4.195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658BA21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8D6E25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6B5F91A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6FDCF794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43681311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Turkish Journal of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0AB04B85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284DE6B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F98B33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01F98A0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 (0.2%)</w:t>
            </w:r>
          </w:p>
        </w:tc>
      </w:tr>
      <w:tr w:rsidR="009F22C9" w:rsidRPr="00B1794F" w14:paraId="5C4ACCA9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0B12CA8D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[</w:t>
            </w:r>
            <w:proofErr w:type="spellStart"/>
            <w:r w:rsidRPr="0015483E">
              <w:rPr>
                <w:color w:val="000000" w:themeColor="text1"/>
              </w:rPr>
              <w:t>Zhonghua</w:t>
            </w:r>
            <w:proofErr w:type="spellEnd"/>
            <w:r w:rsidRPr="0015483E">
              <w:rPr>
                <w:color w:val="000000" w:themeColor="text1"/>
              </w:rPr>
              <w:t xml:space="preserve"> </w:t>
            </w:r>
            <w:proofErr w:type="spellStart"/>
            <w:r w:rsidRPr="0015483E">
              <w:rPr>
                <w:color w:val="000000" w:themeColor="text1"/>
              </w:rPr>
              <w:t>yan</w:t>
            </w:r>
            <w:proofErr w:type="spellEnd"/>
            <w:r w:rsidRPr="0015483E">
              <w:rPr>
                <w:color w:val="000000" w:themeColor="text1"/>
              </w:rPr>
              <w:t xml:space="preserve"> </w:t>
            </w:r>
            <w:proofErr w:type="spellStart"/>
            <w:r w:rsidRPr="0015483E">
              <w:rPr>
                <w:color w:val="000000" w:themeColor="text1"/>
              </w:rPr>
              <w:t>ke</w:t>
            </w:r>
            <w:proofErr w:type="spellEnd"/>
            <w:r w:rsidRPr="0015483E">
              <w:rPr>
                <w:color w:val="000000" w:themeColor="text1"/>
              </w:rPr>
              <w:t xml:space="preserve"> za </w:t>
            </w:r>
            <w:proofErr w:type="spellStart"/>
            <w:r w:rsidRPr="0015483E">
              <w:rPr>
                <w:color w:val="000000" w:themeColor="text1"/>
              </w:rPr>
              <w:t>zhi</w:t>
            </w:r>
            <w:proofErr w:type="spellEnd"/>
            <w:r w:rsidRPr="0015483E">
              <w:rPr>
                <w:color w:val="000000" w:themeColor="text1"/>
              </w:rPr>
              <w:t>] Chinese journal of ophthalmology</w:t>
            </w:r>
          </w:p>
        </w:tc>
        <w:tc>
          <w:tcPr>
            <w:tcW w:w="1134" w:type="dxa"/>
            <w:noWrap/>
            <w:vAlign w:val="center"/>
            <w:hideMark/>
          </w:tcPr>
          <w:p w14:paraId="6AF13858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430B7FDB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B34C003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1B7098F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5 (2.8%)</w:t>
            </w:r>
          </w:p>
        </w:tc>
      </w:tr>
      <w:tr w:rsidR="009F22C9" w:rsidRPr="00B1794F" w14:paraId="4546E370" w14:textId="77777777" w:rsidTr="009F22C9">
        <w:trPr>
          <w:gridAfter w:val="1"/>
          <w:wAfter w:w="421" w:type="dxa"/>
          <w:trHeight w:val="320"/>
        </w:trPr>
        <w:tc>
          <w:tcPr>
            <w:tcW w:w="2835" w:type="dxa"/>
            <w:noWrap/>
            <w:vAlign w:val="center"/>
            <w:hideMark/>
          </w:tcPr>
          <w:p w14:paraId="3C9A5320" w14:textId="51831C1C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proofErr w:type="spellStart"/>
            <w:r w:rsidRPr="0015483E">
              <w:rPr>
                <w:color w:val="000000" w:themeColor="text1"/>
              </w:rPr>
              <w:t>Zhonghua</w:t>
            </w:r>
            <w:proofErr w:type="spellEnd"/>
            <w:r w:rsidRPr="0015483E">
              <w:rPr>
                <w:color w:val="000000" w:themeColor="text1"/>
              </w:rPr>
              <w:t xml:space="preserve"> </w:t>
            </w:r>
            <w:proofErr w:type="spellStart"/>
            <w:r w:rsidRPr="0015483E">
              <w:rPr>
                <w:color w:val="000000" w:themeColor="text1"/>
              </w:rPr>
              <w:t>Shiyan</w:t>
            </w:r>
            <w:proofErr w:type="spellEnd"/>
            <w:r w:rsidRPr="0015483E">
              <w:rPr>
                <w:color w:val="000000" w:themeColor="text1"/>
              </w:rPr>
              <w:t xml:space="preserve"> </w:t>
            </w:r>
            <w:proofErr w:type="spellStart"/>
            <w:r w:rsidRPr="0015483E">
              <w:rPr>
                <w:color w:val="000000" w:themeColor="text1"/>
              </w:rPr>
              <w:t>Yanke</w:t>
            </w:r>
            <w:proofErr w:type="spellEnd"/>
            <w:r w:rsidRPr="0015483E">
              <w:rPr>
                <w:color w:val="000000" w:themeColor="text1"/>
              </w:rPr>
              <w:t xml:space="preserve"> </w:t>
            </w:r>
            <w:proofErr w:type="spellStart"/>
            <w:r w:rsidRPr="0015483E">
              <w:rPr>
                <w:color w:val="000000" w:themeColor="text1"/>
              </w:rPr>
              <w:t>Zazhi</w:t>
            </w:r>
            <w:proofErr w:type="spellEnd"/>
            <w:r w:rsidRPr="0015483E">
              <w:rPr>
                <w:color w:val="000000" w:themeColor="text1"/>
              </w:rPr>
              <w:t>/Chinese Journal of Experimental Ophthalmology*</w:t>
            </w:r>
          </w:p>
        </w:tc>
        <w:tc>
          <w:tcPr>
            <w:tcW w:w="1134" w:type="dxa"/>
            <w:noWrap/>
            <w:vAlign w:val="center"/>
            <w:hideMark/>
          </w:tcPr>
          <w:p w14:paraId="0773C367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None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7F1BF28C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gene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E34E489" w14:textId="77777777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basic science and clinic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E304963" w14:textId="63AF588D" w:rsidR="009F22C9" w:rsidRPr="0015483E" w:rsidRDefault="009F22C9" w:rsidP="00295AC0">
            <w:pPr>
              <w:jc w:val="center"/>
              <w:rPr>
                <w:color w:val="000000" w:themeColor="text1"/>
              </w:rPr>
            </w:pPr>
            <w:r w:rsidRPr="0015483E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  <w:r w:rsidRPr="0015483E">
              <w:rPr>
                <w:color w:val="000000" w:themeColor="text1"/>
              </w:rPr>
              <w:t xml:space="preserve"> (2.</w:t>
            </w:r>
            <w:r>
              <w:rPr>
                <w:color w:val="000000" w:themeColor="text1"/>
              </w:rPr>
              <w:t>2</w:t>
            </w:r>
            <w:r w:rsidRPr="0015483E">
              <w:rPr>
                <w:color w:val="000000" w:themeColor="text1"/>
              </w:rPr>
              <w:t>%)</w:t>
            </w:r>
          </w:p>
        </w:tc>
      </w:tr>
      <w:tr w:rsidR="009F22C9" w:rsidRPr="00B1794F" w14:paraId="08489215" w14:textId="77777777" w:rsidTr="009F22C9">
        <w:trPr>
          <w:trHeight w:val="320"/>
        </w:trPr>
        <w:tc>
          <w:tcPr>
            <w:tcW w:w="2835" w:type="dxa"/>
            <w:noWrap/>
            <w:vAlign w:val="center"/>
            <w:hideMark/>
          </w:tcPr>
          <w:p w14:paraId="4B9026F0" w14:textId="414F90CB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lastRenderedPageBreak/>
              <w:t>Non-ophthalmology journal</w:t>
            </w:r>
            <w:r>
              <w:rPr>
                <w:color w:val="000000"/>
              </w:rPr>
              <w:t>*</w:t>
            </w:r>
          </w:p>
        </w:tc>
        <w:tc>
          <w:tcPr>
            <w:tcW w:w="1555" w:type="dxa"/>
            <w:gridSpan w:val="2"/>
            <w:noWrap/>
            <w:vAlign w:val="center"/>
            <w:hideMark/>
          </w:tcPr>
          <w:p w14:paraId="7432AA90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t>NA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56C64D4C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0904789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t>NA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A150DF7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t>98 (18.6%)</w:t>
            </w:r>
          </w:p>
        </w:tc>
      </w:tr>
      <w:tr w:rsidR="009F22C9" w:rsidRPr="00B1794F" w14:paraId="01EE86B5" w14:textId="77777777" w:rsidTr="009F22C9">
        <w:trPr>
          <w:trHeight w:val="320"/>
        </w:trPr>
        <w:tc>
          <w:tcPr>
            <w:tcW w:w="2835" w:type="dxa"/>
            <w:noWrap/>
            <w:vAlign w:val="center"/>
            <w:hideMark/>
          </w:tcPr>
          <w:p w14:paraId="6318D7B7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t>TOTAL</w:t>
            </w:r>
          </w:p>
        </w:tc>
        <w:tc>
          <w:tcPr>
            <w:tcW w:w="1555" w:type="dxa"/>
            <w:gridSpan w:val="2"/>
            <w:noWrap/>
            <w:vAlign w:val="center"/>
            <w:hideMark/>
          </w:tcPr>
          <w:p w14:paraId="4B186823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t>NA</w:t>
            </w:r>
          </w:p>
        </w:tc>
        <w:tc>
          <w:tcPr>
            <w:tcW w:w="1847" w:type="dxa"/>
            <w:gridSpan w:val="2"/>
            <w:noWrap/>
            <w:vAlign w:val="center"/>
            <w:hideMark/>
          </w:tcPr>
          <w:p w14:paraId="025FECB2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508244F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t>NA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465B4A9" w14:textId="77777777" w:rsidR="009F22C9" w:rsidRPr="00B1794F" w:rsidRDefault="009F22C9" w:rsidP="00295AC0">
            <w:pPr>
              <w:jc w:val="center"/>
              <w:rPr>
                <w:color w:val="000000"/>
              </w:rPr>
            </w:pPr>
            <w:r w:rsidRPr="00B1794F">
              <w:rPr>
                <w:color w:val="000000"/>
              </w:rPr>
              <w:t>528 (100.0%)</w:t>
            </w:r>
          </w:p>
        </w:tc>
      </w:tr>
    </w:tbl>
    <w:p w14:paraId="035FD9E5" w14:textId="77777777" w:rsidR="00216D76" w:rsidRDefault="00216D76" w:rsidP="00216D76">
      <w:pPr>
        <w:spacing w:line="480" w:lineRule="auto"/>
        <w:rPr>
          <w:color w:val="000000" w:themeColor="text1"/>
        </w:rPr>
      </w:pPr>
    </w:p>
    <w:p w14:paraId="48AA197B" w14:textId="64446AC0" w:rsidR="0018733F" w:rsidRDefault="00692618" w:rsidP="003F6BCD">
      <w:pPr>
        <w:spacing w:line="480" w:lineRule="auto"/>
        <w:rPr>
          <w:color w:val="000000" w:themeColor="text1"/>
        </w:rPr>
      </w:pPr>
      <w:r w:rsidRPr="00692618">
        <w:rPr>
          <w:color w:val="000000" w:themeColor="text1"/>
        </w:rPr>
        <w:t>*</w:t>
      </w:r>
      <w:r w:rsidR="00BC46D3">
        <w:rPr>
          <w:color w:val="000000" w:themeColor="text1"/>
        </w:rPr>
        <w:t xml:space="preserve"> </w:t>
      </w:r>
      <w:r w:rsidRPr="00692618">
        <w:rPr>
          <w:color w:val="000000" w:themeColor="text1"/>
        </w:rPr>
        <w:t>J</w:t>
      </w:r>
      <w:r>
        <w:rPr>
          <w:color w:val="000000" w:themeColor="text1"/>
        </w:rPr>
        <w:t>ournals</w:t>
      </w:r>
      <w:r w:rsidR="001B4F7D">
        <w:rPr>
          <w:color w:val="000000" w:themeColor="text1"/>
        </w:rPr>
        <w:t xml:space="preserve"> that were not included in </w:t>
      </w:r>
      <w:r w:rsidR="00747CFC">
        <w:rPr>
          <w:color w:val="000000" w:themeColor="text1"/>
        </w:rPr>
        <w:t xml:space="preserve">the </w:t>
      </w:r>
      <w:r w:rsidR="001B4F7D">
        <w:rPr>
          <w:color w:val="000000" w:themeColor="text1"/>
        </w:rPr>
        <w:t>2019-2020 comparison</w:t>
      </w:r>
    </w:p>
    <w:p w14:paraId="717CCFA1" w14:textId="77777777" w:rsidR="003F6BCD" w:rsidRDefault="003F6BCD" w:rsidP="003F6BCD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** Magazines that were not included in the 2019-2020 comparison</w:t>
      </w:r>
    </w:p>
    <w:p w14:paraId="21DEC237" w14:textId="77777777" w:rsidR="008033DD" w:rsidRDefault="008033DD" w:rsidP="003F6BCD">
      <w:pPr>
        <w:spacing w:line="480" w:lineRule="auto"/>
        <w:rPr>
          <w:color w:val="000000" w:themeColor="text1"/>
        </w:rPr>
      </w:pPr>
    </w:p>
    <w:p w14:paraId="406D6164" w14:textId="52FE6E81" w:rsidR="006A4A2D" w:rsidRDefault="006A4A2D" w:rsidP="008033DD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</w:p>
    <w:sectPr w:rsidR="006A4A2D" w:rsidSect="00641BCC">
      <w:type w:val="continuous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C565D6" w14:textId="77777777" w:rsidR="00E27520" w:rsidRDefault="00E27520" w:rsidP="00FB2E5A">
      <w:r>
        <w:separator/>
      </w:r>
    </w:p>
  </w:endnote>
  <w:endnote w:type="continuationSeparator" w:id="0">
    <w:p w14:paraId="7F738B55" w14:textId="77777777" w:rsidR="00E27520" w:rsidRDefault="00E27520" w:rsidP="00FB2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578677" w14:textId="77777777" w:rsidR="00E27520" w:rsidRDefault="00E27520" w:rsidP="00FB2E5A">
      <w:r>
        <w:separator/>
      </w:r>
    </w:p>
  </w:footnote>
  <w:footnote w:type="continuationSeparator" w:id="0">
    <w:p w14:paraId="468D9BF4" w14:textId="77777777" w:rsidR="00E27520" w:rsidRDefault="00E27520" w:rsidP="00FB2E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38793A"/>
    <w:multiLevelType w:val="hybridMultilevel"/>
    <w:tmpl w:val="72C8EC32"/>
    <w:lvl w:ilvl="0" w:tplc="E00CAAF8">
      <w:start w:val="20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C4CBB"/>
    <w:multiLevelType w:val="multilevel"/>
    <w:tmpl w:val="A9C6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BF63A9"/>
    <w:multiLevelType w:val="hybridMultilevel"/>
    <w:tmpl w:val="42ECB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C1018C"/>
    <w:multiLevelType w:val="hybridMultilevel"/>
    <w:tmpl w:val="C852745E"/>
    <w:lvl w:ilvl="0" w:tplc="C0A045EC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42309E"/>
    <w:multiLevelType w:val="hybridMultilevel"/>
    <w:tmpl w:val="250EE4F2"/>
    <w:lvl w:ilvl="0" w:tplc="D91C86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7340A0"/>
    <w:multiLevelType w:val="hybridMultilevel"/>
    <w:tmpl w:val="D8780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C33901"/>
    <w:multiLevelType w:val="multilevel"/>
    <w:tmpl w:val="24B69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EE13A07"/>
    <w:multiLevelType w:val="hybridMultilevel"/>
    <w:tmpl w:val="A76C5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3"/>
  </w:num>
  <w:num w:numId="5">
    <w:abstractNumId w:val="7"/>
  </w:num>
  <w:num w:numId="6">
    <w:abstractNumId w:val="0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9etsrfkftxp3e5stuperz92zpxwft9arev&quot;&gt;My EndNote Library-Converted&lt;record-ids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2&lt;/item&gt;&lt;item&gt;315&lt;/item&gt;&lt;item&gt;316&lt;/item&gt;&lt;item&gt;317&lt;/item&gt;&lt;item&gt;318&lt;/item&gt;&lt;item&gt;363&lt;/item&gt;&lt;item&gt;364&lt;/item&gt;&lt;item&gt;366&lt;/item&gt;&lt;item&gt;368&lt;/item&gt;&lt;item&gt;370&lt;/item&gt;&lt;item&gt;371&lt;/item&gt;&lt;item&gt;372&lt;/item&gt;&lt;/record-ids&gt;&lt;/item&gt;&lt;/Libraries&gt;"/>
  </w:docVars>
  <w:rsids>
    <w:rsidRoot w:val="00C433F7"/>
    <w:rsid w:val="0000797D"/>
    <w:rsid w:val="00007C83"/>
    <w:rsid w:val="000115CB"/>
    <w:rsid w:val="00011EBD"/>
    <w:rsid w:val="00012E89"/>
    <w:rsid w:val="00013A75"/>
    <w:rsid w:val="0001529A"/>
    <w:rsid w:val="00015A81"/>
    <w:rsid w:val="00016CE8"/>
    <w:rsid w:val="000171C3"/>
    <w:rsid w:val="000209C0"/>
    <w:rsid w:val="00022565"/>
    <w:rsid w:val="00023A0C"/>
    <w:rsid w:val="00026E20"/>
    <w:rsid w:val="00027928"/>
    <w:rsid w:val="00032D55"/>
    <w:rsid w:val="00035301"/>
    <w:rsid w:val="00050578"/>
    <w:rsid w:val="0005068F"/>
    <w:rsid w:val="00050974"/>
    <w:rsid w:val="0005173E"/>
    <w:rsid w:val="0005618F"/>
    <w:rsid w:val="00056E11"/>
    <w:rsid w:val="00060548"/>
    <w:rsid w:val="000707AE"/>
    <w:rsid w:val="00071319"/>
    <w:rsid w:val="00072329"/>
    <w:rsid w:val="00072DF1"/>
    <w:rsid w:val="00073DAD"/>
    <w:rsid w:val="00080331"/>
    <w:rsid w:val="00086561"/>
    <w:rsid w:val="00086EFB"/>
    <w:rsid w:val="000878DC"/>
    <w:rsid w:val="0009464C"/>
    <w:rsid w:val="00096EB2"/>
    <w:rsid w:val="000973EF"/>
    <w:rsid w:val="00097C65"/>
    <w:rsid w:val="000A6DD0"/>
    <w:rsid w:val="000B1281"/>
    <w:rsid w:val="000B15A2"/>
    <w:rsid w:val="000B1766"/>
    <w:rsid w:val="000B2E82"/>
    <w:rsid w:val="000B4E1B"/>
    <w:rsid w:val="000B5BB6"/>
    <w:rsid w:val="000C1E5E"/>
    <w:rsid w:val="000C492D"/>
    <w:rsid w:val="000C57C5"/>
    <w:rsid w:val="000C61E3"/>
    <w:rsid w:val="000D021F"/>
    <w:rsid w:val="000D1126"/>
    <w:rsid w:val="000D1618"/>
    <w:rsid w:val="000D3B34"/>
    <w:rsid w:val="000D3C99"/>
    <w:rsid w:val="000D4D03"/>
    <w:rsid w:val="000D667D"/>
    <w:rsid w:val="000D68C3"/>
    <w:rsid w:val="000E14DC"/>
    <w:rsid w:val="000E30A3"/>
    <w:rsid w:val="000E4464"/>
    <w:rsid w:val="0010031E"/>
    <w:rsid w:val="00102A0C"/>
    <w:rsid w:val="0011382D"/>
    <w:rsid w:val="00114AB5"/>
    <w:rsid w:val="00117D1A"/>
    <w:rsid w:val="001249C4"/>
    <w:rsid w:val="00130459"/>
    <w:rsid w:val="00130F71"/>
    <w:rsid w:val="00132BD2"/>
    <w:rsid w:val="00135570"/>
    <w:rsid w:val="00136411"/>
    <w:rsid w:val="001424D8"/>
    <w:rsid w:val="001426FC"/>
    <w:rsid w:val="00143921"/>
    <w:rsid w:val="00145B57"/>
    <w:rsid w:val="00150CBE"/>
    <w:rsid w:val="001520A1"/>
    <w:rsid w:val="0015483E"/>
    <w:rsid w:val="0015768B"/>
    <w:rsid w:val="00160832"/>
    <w:rsid w:val="001672DF"/>
    <w:rsid w:val="001710B3"/>
    <w:rsid w:val="00171D02"/>
    <w:rsid w:val="0017401E"/>
    <w:rsid w:val="00174677"/>
    <w:rsid w:val="00174AC6"/>
    <w:rsid w:val="0018495E"/>
    <w:rsid w:val="0018510F"/>
    <w:rsid w:val="00186630"/>
    <w:rsid w:val="00186B90"/>
    <w:rsid w:val="00186C54"/>
    <w:rsid w:val="00186E51"/>
    <w:rsid w:val="0018733F"/>
    <w:rsid w:val="0018741B"/>
    <w:rsid w:val="00191FFD"/>
    <w:rsid w:val="001942E8"/>
    <w:rsid w:val="00194CD3"/>
    <w:rsid w:val="00195B15"/>
    <w:rsid w:val="0019667B"/>
    <w:rsid w:val="001A0EEE"/>
    <w:rsid w:val="001A2C1A"/>
    <w:rsid w:val="001A3C32"/>
    <w:rsid w:val="001B1013"/>
    <w:rsid w:val="001B25E8"/>
    <w:rsid w:val="001B4523"/>
    <w:rsid w:val="001B4F7D"/>
    <w:rsid w:val="001C734D"/>
    <w:rsid w:val="001D0406"/>
    <w:rsid w:val="001D70D4"/>
    <w:rsid w:val="001D7486"/>
    <w:rsid w:val="001E2695"/>
    <w:rsid w:val="001F377E"/>
    <w:rsid w:val="001F721F"/>
    <w:rsid w:val="00201256"/>
    <w:rsid w:val="00201443"/>
    <w:rsid w:val="0020757D"/>
    <w:rsid w:val="002112A3"/>
    <w:rsid w:val="00213943"/>
    <w:rsid w:val="00214993"/>
    <w:rsid w:val="00214DA8"/>
    <w:rsid w:val="00216D76"/>
    <w:rsid w:val="00221327"/>
    <w:rsid w:val="00224CDC"/>
    <w:rsid w:val="002260D7"/>
    <w:rsid w:val="0023126B"/>
    <w:rsid w:val="00233B0E"/>
    <w:rsid w:val="0023517C"/>
    <w:rsid w:val="00236CF3"/>
    <w:rsid w:val="002410EA"/>
    <w:rsid w:val="0024236C"/>
    <w:rsid w:val="00244AAC"/>
    <w:rsid w:val="00246EBE"/>
    <w:rsid w:val="00247213"/>
    <w:rsid w:val="00250C8D"/>
    <w:rsid w:val="0025647B"/>
    <w:rsid w:val="002600B0"/>
    <w:rsid w:val="00261E8D"/>
    <w:rsid w:val="00272899"/>
    <w:rsid w:val="00272DEA"/>
    <w:rsid w:val="00273B37"/>
    <w:rsid w:val="00277C59"/>
    <w:rsid w:val="00280767"/>
    <w:rsid w:val="002825F4"/>
    <w:rsid w:val="002827CE"/>
    <w:rsid w:val="00292971"/>
    <w:rsid w:val="00292B49"/>
    <w:rsid w:val="00294B78"/>
    <w:rsid w:val="00295AC0"/>
    <w:rsid w:val="00296976"/>
    <w:rsid w:val="002A2F21"/>
    <w:rsid w:val="002A5F2B"/>
    <w:rsid w:val="002A7CC2"/>
    <w:rsid w:val="002B0BEC"/>
    <w:rsid w:val="002B175C"/>
    <w:rsid w:val="002B3B40"/>
    <w:rsid w:val="002B5AC3"/>
    <w:rsid w:val="002B6508"/>
    <w:rsid w:val="002B6B2C"/>
    <w:rsid w:val="002B7833"/>
    <w:rsid w:val="002C0BB1"/>
    <w:rsid w:val="002C1AD2"/>
    <w:rsid w:val="002D0C2D"/>
    <w:rsid w:val="002D0F74"/>
    <w:rsid w:val="002D4120"/>
    <w:rsid w:val="002D6579"/>
    <w:rsid w:val="002D66FB"/>
    <w:rsid w:val="002E21A9"/>
    <w:rsid w:val="002E4CA6"/>
    <w:rsid w:val="002E5D1D"/>
    <w:rsid w:val="002F1DA2"/>
    <w:rsid w:val="002F231F"/>
    <w:rsid w:val="002F23F4"/>
    <w:rsid w:val="002F782F"/>
    <w:rsid w:val="00304185"/>
    <w:rsid w:val="00312D14"/>
    <w:rsid w:val="00313667"/>
    <w:rsid w:val="00314589"/>
    <w:rsid w:val="003150F9"/>
    <w:rsid w:val="003157EC"/>
    <w:rsid w:val="00316E70"/>
    <w:rsid w:val="0032141A"/>
    <w:rsid w:val="00324215"/>
    <w:rsid w:val="00332566"/>
    <w:rsid w:val="003325E0"/>
    <w:rsid w:val="00332FA8"/>
    <w:rsid w:val="0033448B"/>
    <w:rsid w:val="0033469B"/>
    <w:rsid w:val="00337C9D"/>
    <w:rsid w:val="003419EB"/>
    <w:rsid w:val="0034356B"/>
    <w:rsid w:val="003443B9"/>
    <w:rsid w:val="003455C7"/>
    <w:rsid w:val="00345ED9"/>
    <w:rsid w:val="00347AE0"/>
    <w:rsid w:val="00351DBC"/>
    <w:rsid w:val="00352B15"/>
    <w:rsid w:val="00352E7F"/>
    <w:rsid w:val="00355FFF"/>
    <w:rsid w:val="00360394"/>
    <w:rsid w:val="0036105F"/>
    <w:rsid w:val="003611B2"/>
    <w:rsid w:val="0036211B"/>
    <w:rsid w:val="00364C42"/>
    <w:rsid w:val="0036655C"/>
    <w:rsid w:val="00370029"/>
    <w:rsid w:val="00390BC9"/>
    <w:rsid w:val="00393F23"/>
    <w:rsid w:val="003950AD"/>
    <w:rsid w:val="003955D0"/>
    <w:rsid w:val="00395D44"/>
    <w:rsid w:val="003965BC"/>
    <w:rsid w:val="0039721C"/>
    <w:rsid w:val="003973D1"/>
    <w:rsid w:val="003A1664"/>
    <w:rsid w:val="003A4F89"/>
    <w:rsid w:val="003A5D36"/>
    <w:rsid w:val="003B41DB"/>
    <w:rsid w:val="003B5942"/>
    <w:rsid w:val="003B6F2C"/>
    <w:rsid w:val="003C5E53"/>
    <w:rsid w:val="003D27B2"/>
    <w:rsid w:val="003D4869"/>
    <w:rsid w:val="003D4AB8"/>
    <w:rsid w:val="003D4DB4"/>
    <w:rsid w:val="003E0A87"/>
    <w:rsid w:val="003E2409"/>
    <w:rsid w:val="003F19B7"/>
    <w:rsid w:val="003F3757"/>
    <w:rsid w:val="003F6BCD"/>
    <w:rsid w:val="00401C40"/>
    <w:rsid w:val="00404455"/>
    <w:rsid w:val="0040475E"/>
    <w:rsid w:val="00406F42"/>
    <w:rsid w:val="00407D8B"/>
    <w:rsid w:val="004101F8"/>
    <w:rsid w:val="00411609"/>
    <w:rsid w:val="00413C3D"/>
    <w:rsid w:val="00415A61"/>
    <w:rsid w:val="004218B3"/>
    <w:rsid w:val="00425607"/>
    <w:rsid w:val="00430EBF"/>
    <w:rsid w:val="0044275C"/>
    <w:rsid w:val="00444B81"/>
    <w:rsid w:val="004452BA"/>
    <w:rsid w:val="00445C00"/>
    <w:rsid w:val="00447F5B"/>
    <w:rsid w:val="004575AF"/>
    <w:rsid w:val="00461ED7"/>
    <w:rsid w:val="0046271A"/>
    <w:rsid w:val="00462EB1"/>
    <w:rsid w:val="00464DF9"/>
    <w:rsid w:val="00467314"/>
    <w:rsid w:val="0046743A"/>
    <w:rsid w:val="0047379D"/>
    <w:rsid w:val="004746FD"/>
    <w:rsid w:val="00476D48"/>
    <w:rsid w:val="00484CF7"/>
    <w:rsid w:val="00486FD6"/>
    <w:rsid w:val="00487F06"/>
    <w:rsid w:val="004919FC"/>
    <w:rsid w:val="00494C32"/>
    <w:rsid w:val="004960BC"/>
    <w:rsid w:val="0049629E"/>
    <w:rsid w:val="00496C6D"/>
    <w:rsid w:val="0049769C"/>
    <w:rsid w:val="004A07E8"/>
    <w:rsid w:val="004A126E"/>
    <w:rsid w:val="004A6641"/>
    <w:rsid w:val="004B316B"/>
    <w:rsid w:val="004B7CA2"/>
    <w:rsid w:val="004C0902"/>
    <w:rsid w:val="004C286D"/>
    <w:rsid w:val="004C4DDE"/>
    <w:rsid w:val="004C7C4B"/>
    <w:rsid w:val="004D68B7"/>
    <w:rsid w:val="004E306C"/>
    <w:rsid w:val="004E70FB"/>
    <w:rsid w:val="004F544C"/>
    <w:rsid w:val="00500613"/>
    <w:rsid w:val="00500BD5"/>
    <w:rsid w:val="00501F44"/>
    <w:rsid w:val="0050484A"/>
    <w:rsid w:val="0050597C"/>
    <w:rsid w:val="00506218"/>
    <w:rsid w:val="00512FA2"/>
    <w:rsid w:val="005137FD"/>
    <w:rsid w:val="005145E8"/>
    <w:rsid w:val="0051510C"/>
    <w:rsid w:val="00515270"/>
    <w:rsid w:val="005156E4"/>
    <w:rsid w:val="00521E2E"/>
    <w:rsid w:val="00522A7D"/>
    <w:rsid w:val="00523118"/>
    <w:rsid w:val="00525743"/>
    <w:rsid w:val="00530C15"/>
    <w:rsid w:val="00530D9F"/>
    <w:rsid w:val="00530DAB"/>
    <w:rsid w:val="00531149"/>
    <w:rsid w:val="00531822"/>
    <w:rsid w:val="00531B16"/>
    <w:rsid w:val="005323F1"/>
    <w:rsid w:val="0053732E"/>
    <w:rsid w:val="0054106A"/>
    <w:rsid w:val="00541527"/>
    <w:rsid w:val="00541C7B"/>
    <w:rsid w:val="00546AFF"/>
    <w:rsid w:val="0055053A"/>
    <w:rsid w:val="00553A98"/>
    <w:rsid w:val="005548E7"/>
    <w:rsid w:val="0055559F"/>
    <w:rsid w:val="00556802"/>
    <w:rsid w:val="00566044"/>
    <w:rsid w:val="005702CD"/>
    <w:rsid w:val="00570B77"/>
    <w:rsid w:val="00570FF4"/>
    <w:rsid w:val="0057219E"/>
    <w:rsid w:val="00576CC8"/>
    <w:rsid w:val="0059164F"/>
    <w:rsid w:val="00593A03"/>
    <w:rsid w:val="0059413B"/>
    <w:rsid w:val="00597F00"/>
    <w:rsid w:val="005A3916"/>
    <w:rsid w:val="005A6A65"/>
    <w:rsid w:val="005A73A7"/>
    <w:rsid w:val="005A783D"/>
    <w:rsid w:val="005B0FAF"/>
    <w:rsid w:val="005B1831"/>
    <w:rsid w:val="005B323D"/>
    <w:rsid w:val="005B521D"/>
    <w:rsid w:val="005B6BE2"/>
    <w:rsid w:val="005C0587"/>
    <w:rsid w:val="005C22F2"/>
    <w:rsid w:val="005C6563"/>
    <w:rsid w:val="005D1000"/>
    <w:rsid w:val="005D4CAA"/>
    <w:rsid w:val="005D5919"/>
    <w:rsid w:val="005D7095"/>
    <w:rsid w:val="005D76FD"/>
    <w:rsid w:val="005E092D"/>
    <w:rsid w:val="005E206B"/>
    <w:rsid w:val="005E2AF5"/>
    <w:rsid w:val="005E7F9B"/>
    <w:rsid w:val="005F246B"/>
    <w:rsid w:val="005F2486"/>
    <w:rsid w:val="005F37B4"/>
    <w:rsid w:val="0060045A"/>
    <w:rsid w:val="00600E2B"/>
    <w:rsid w:val="00607A7E"/>
    <w:rsid w:val="00607BE1"/>
    <w:rsid w:val="00612418"/>
    <w:rsid w:val="006136BF"/>
    <w:rsid w:val="0061515B"/>
    <w:rsid w:val="00615B15"/>
    <w:rsid w:val="00616556"/>
    <w:rsid w:val="006273CB"/>
    <w:rsid w:val="00632BB5"/>
    <w:rsid w:val="00632E7C"/>
    <w:rsid w:val="00634A68"/>
    <w:rsid w:val="00641BCC"/>
    <w:rsid w:val="006438A2"/>
    <w:rsid w:val="00646183"/>
    <w:rsid w:val="00646B47"/>
    <w:rsid w:val="00647A1E"/>
    <w:rsid w:val="00655363"/>
    <w:rsid w:val="00660A1E"/>
    <w:rsid w:val="00664B83"/>
    <w:rsid w:val="00666D3E"/>
    <w:rsid w:val="006671BC"/>
    <w:rsid w:val="00667B06"/>
    <w:rsid w:val="0067133A"/>
    <w:rsid w:val="00672D64"/>
    <w:rsid w:val="00673D1A"/>
    <w:rsid w:val="00675FA6"/>
    <w:rsid w:val="00682399"/>
    <w:rsid w:val="00683943"/>
    <w:rsid w:val="00683D5D"/>
    <w:rsid w:val="00691DD5"/>
    <w:rsid w:val="00691DF4"/>
    <w:rsid w:val="00692618"/>
    <w:rsid w:val="0069451B"/>
    <w:rsid w:val="00694C89"/>
    <w:rsid w:val="006954FA"/>
    <w:rsid w:val="00695AB1"/>
    <w:rsid w:val="00697186"/>
    <w:rsid w:val="006A0320"/>
    <w:rsid w:val="006A2DD0"/>
    <w:rsid w:val="006A412C"/>
    <w:rsid w:val="006A4A2D"/>
    <w:rsid w:val="006A5256"/>
    <w:rsid w:val="006B04FB"/>
    <w:rsid w:val="006B0528"/>
    <w:rsid w:val="006B7259"/>
    <w:rsid w:val="006C337B"/>
    <w:rsid w:val="006C33CB"/>
    <w:rsid w:val="006D09AA"/>
    <w:rsid w:val="006D5D6D"/>
    <w:rsid w:val="006D7559"/>
    <w:rsid w:val="006E1239"/>
    <w:rsid w:val="006E29CB"/>
    <w:rsid w:val="006E5515"/>
    <w:rsid w:val="006E7677"/>
    <w:rsid w:val="006E7E50"/>
    <w:rsid w:val="006F0B7C"/>
    <w:rsid w:val="006F75DE"/>
    <w:rsid w:val="006F7CE8"/>
    <w:rsid w:val="0070305E"/>
    <w:rsid w:val="007037BE"/>
    <w:rsid w:val="007062BB"/>
    <w:rsid w:val="00710384"/>
    <w:rsid w:val="00710702"/>
    <w:rsid w:val="00716401"/>
    <w:rsid w:val="00716849"/>
    <w:rsid w:val="0072014D"/>
    <w:rsid w:val="007253BF"/>
    <w:rsid w:val="007264F6"/>
    <w:rsid w:val="00726D8F"/>
    <w:rsid w:val="0072718F"/>
    <w:rsid w:val="00730ABA"/>
    <w:rsid w:val="00735B70"/>
    <w:rsid w:val="007375AD"/>
    <w:rsid w:val="00737F0B"/>
    <w:rsid w:val="00741422"/>
    <w:rsid w:val="00741ED6"/>
    <w:rsid w:val="00742937"/>
    <w:rsid w:val="007441E8"/>
    <w:rsid w:val="00747CFC"/>
    <w:rsid w:val="00747F62"/>
    <w:rsid w:val="00753CB0"/>
    <w:rsid w:val="007557B7"/>
    <w:rsid w:val="007558AA"/>
    <w:rsid w:val="00757DF4"/>
    <w:rsid w:val="0076151D"/>
    <w:rsid w:val="00761ECE"/>
    <w:rsid w:val="00761F88"/>
    <w:rsid w:val="00763F86"/>
    <w:rsid w:val="007676B3"/>
    <w:rsid w:val="00767D2B"/>
    <w:rsid w:val="00770EA0"/>
    <w:rsid w:val="0077484B"/>
    <w:rsid w:val="00774DCA"/>
    <w:rsid w:val="0078003C"/>
    <w:rsid w:val="007806F8"/>
    <w:rsid w:val="00784396"/>
    <w:rsid w:val="00784EC7"/>
    <w:rsid w:val="00787549"/>
    <w:rsid w:val="00793FBC"/>
    <w:rsid w:val="00794F8E"/>
    <w:rsid w:val="00794F9E"/>
    <w:rsid w:val="007A29EA"/>
    <w:rsid w:val="007A2B01"/>
    <w:rsid w:val="007A41D5"/>
    <w:rsid w:val="007A5AF1"/>
    <w:rsid w:val="007A698B"/>
    <w:rsid w:val="007B0378"/>
    <w:rsid w:val="007B5E9B"/>
    <w:rsid w:val="007C01A9"/>
    <w:rsid w:val="007C0674"/>
    <w:rsid w:val="007C5D73"/>
    <w:rsid w:val="007D12FD"/>
    <w:rsid w:val="007D39D6"/>
    <w:rsid w:val="007D3B68"/>
    <w:rsid w:val="007D4A35"/>
    <w:rsid w:val="007D582B"/>
    <w:rsid w:val="007D63EC"/>
    <w:rsid w:val="007D6434"/>
    <w:rsid w:val="007E0533"/>
    <w:rsid w:val="007E5A8E"/>
    <w:rsid w:val="007E5F39"/>
    <w:rsid w:val="007E62BA"/>
    <w:rsid w:val="007E6AC0"/>
    <w:rsid w:val="007F1714"/>
    <w:rsid w:val="007F3558"/>
    <w:rsid w:val="007F56FC"/>
    <w:rsid w:val="007F6323"/>
    <w:rsid w:val="008006DD"/>
    <w:rsid w:val="00801950"/>
    <w:rsid w:val="00802368"/>
    <w:rsid w:val="00802744"/>
    <w:rsid w:val="008033DD"/>
    <w:rsid w:val="00803F77"/>
    <w:rsid w:val="00804274"/>
    <w:rsid w:val="00805F11"/>
    <w:rsid w:val="008078A9"/>
    <w:rsid w:val="00812EF1"/>
    <w:rsid w:val="00816C25"/>
    <w:rsid w:val="0083370A"/>
    <w:rsid w:val="00835E43"/>
    <w:rsid w:val="0084001C"/>
    <w:rsid w:val="008422A0"/>
    <w:rsid w:val="00846CE6"/>
    <w:rsid w:val="008502FC"/>
    <w:rsid w:val="00851B4B"/>
    <w:rsid w:val="008545A0"/>
    <w:rsid w:val="00854FBC"/>
    <w:rsid w:val="008628D8"/>
    <w:rsid w:val="0086291D"/>
    <w:rsid w:val="008629E5"/>
    <w:rsid w:val="0086396C"/>
    <w:rsid w:val="0086701A"/>
    <w:rsid w:val="00867F06"/>
    <w:rsid w:val="00872FE4"/>
    <w:rsid w:val="008753D3"/>
    <w:rsid w:val="00875F65"/>
    <w:rsid w:val="00880223"/>
    <w:rsid w:val="008830A2"/>
    <w:rsid w:val="00883298"/>
    <w:rsid w:val="008833C1"/>
    <w:rsid w:val="00883F87"/>
    <w:rsid w:val="0088419B"/>
    <w:rsid w:val="008864C2"/>
    <w:rsid w:val="00890B80"/>
    <w:rsid w:val="008947CA"/>
    <w:rsid w:val="00896B7C"/>
    <w:rsid w:val="008A0A14"/>
    <w:rsid w:val="008A2A8F"/>
    <w:rsid w:val="008A2C34"/>
    <w:rsid w:val="008A607F"/>
    <w:rsid w:val="008A6137"/>
    <w:rsid w:val="008A6401"/>
    <w:rsid w:val="008B111A"/>
    <w:rsid w:val="008B379F"/>
    <w:rsid w:val="008C166F"/>
    <w:rsid w:val="008C3348"/>
    <w:rsid w:val="008C4130"/>
    <w:rsid w:val="008C527D"/>
    <w:rsid w:val="008C6718"/>
    <w:rsid w:val="008C774D"/>
    <w:rsid w:val="008D25B0"/>
    <w:rsid w:val="008D4F66"/>
    <w:rsid w:val="008D53F4"/>
    <w:rsid w:val="008E5080"/>
    <w:rsid w:val="008F573D"/>
    <w:rsid w:val="00901D48"/>
    <w:rsid w:val="009030D8"/>
    <w:rsid w:val="00905600"/>
    <w:rsid w:val="00907323"/>
    <w:rsid w:val="00910E7A"/>
    <w:rsid w:val="00911CF4"/>
    <w:rsid w:val="00912641"/>
    <w:rsid w:val="0091291B"/>
    <w:rsid w:val="00913721"/>
    <w:rsid w:val="00914685"/>
    <w:rsid w:val="009167FA"/>
    <w:rsid w:val="00920916"/>
    <w:rsid w:val="00922069"/>
    <w:rsid w:val="0092783E"/>
    <w:rsid w:val="00930AF7"/>
    <w:rsid w:val="00931A56"/>
    <w:rsid w:val="00933C2B"/>
    <w:rsid w:val="00934F9D"/>
    <w:rsid w:val="00935759"/>
    <w:rsid w:val="00945BF6"/>
    <w:rsid w:val="009461B5"/>
    <w:rsid w:val="009465C9"/>
    <w:rsid w:val="009515E5"/>
    <w:rsid w:val="00951C3E"/>
    <w:rsid w:val="00953695"/>
    <w:rsid w:val="00955A95"/>
    <w:rsid w:val="009567BD"/>
    <w:rsid w:val="00956FB5"/>
    <w:rsid w:val="00962C5A"/>
    <w:rsid w:val="009636DC"/>
    <w:rsid w:val="00963EA3"/>
    <w:rsid w:val="00966BE0"/>
    <w:rsid w:val="00966CD9"/>
    <w:rsid w:val="0097150F"/>
    <w:rsid w:val="00973383"/>
    <w:rsid w:val="00974109"/>
    <w:rsid w:val="00974DF1"/>
    <w:rsid w:val="0097560F"/>
    <w:rsid w:val="00977BDE"/>
    <w:rsid w:val="00984CAD"/>
    <w:rsid w:val="009877B7"/>
    <w:rsid w:val="00990251"/>
    <w:rsid w:val="00995B28"/>
    <w:rsid w:val="00996E70"/>
    <w:rsid w:val="009A3E6C"/>
    <w:rsid w:val="009A4C20"/>
    <w:rsid w:val="009B0DF0"/>
    <w:rsid w:val="009B436F"/>
    <w:rsid w:val="009B635A"/>
    <w:rsid w:val="009B670F"/>
    <w:rsid w:val="009B77B8"/>
    <w:rsid w:val="009C0958"/>
    <w:rsid w:val="009C2FCA"/>
    <w:rsid w:val="009C4733"/>
    <w:rsid w:val="009C534A"/>
    <w:rsid w:val="009C6C2E"/>
    <w:rsid w:val="009D1862"/>
    <w:rsid w:val="009D3259"/>
    <w:rsid w:val="009D47DE"/>
    <w:rsid w:val="009D482D"/>
    <w:rsid w:val="009E206F"/>
    <w:rsid w:val="009E3B95"/>
    <w:rsid w:val="009F1472"/>
    <w:rsid w:val="009F1596"/>
    <w:rsid w:val="009F16DF"/>
    <w:rsid w:val="009F170E"/>
    <w:rsid w:val="009F22C9"/>
    <w:rsid w:val="009F3758"/>
    <w:rsid w:val="009F4003"/>
    <w:rsid w:val="009F5ADD"/>
    <w:rsid w:val="009F5FAB"/>
    <w:rsid w:val="00A019CF"/>
    <w:rsid w:val="00A01C8C"/>
    <w:rsid w:val="00A121C7"/>
    <w:rsid w:val="00A12282"/>
    <w:rsid w:val="00A1446C"/>
    <w:rsid w:val="00A2254B"/>
    <w:rsid w:val="00A30C8C"/>
    <w:rsid w:val="00A325F3"/>
    <w:rsid w:val="00A35C18"/>
    <w:rsid w:val="00A3771E"/>
    <w:rsid w:val="00A44F31"/>
    <w:rsid w:val="00A46400"/>
    <w:rsid w:val="00A505C4"/>
    <w:rsid w:val="00A534FD"/>
    <w:rsid w:val="00A5677D"/>
    <w:rsid w:val="00A620DA"/>
    <w:rsid w:val="00A629F2"/>
    <w:rsid w:val="00A64E82"/>
    <w:rsid w:val="00A668C0"/>
    <w:rsid w:val="00A72DBA"/>
    <w:rsid w:val="00A72EDD"/>
    <w:rsid w:val="00A73968"/>
    <w:rsid w:val="00A77C63"/>
    <w:rsid w:val="00A82CC4"/>
    <w:rsid w:val="00A83899"/>
    <w:rsid w:val="00A84801"/>
    <w:rsid w:val="00A84A17"/>
    <w:rsid w:val="00A87704"/>
    <w:rsid w:val="00A93E8E"/>
    <w:rsid w:val="00A94F76"/>
    <w:rsid w:val="00A96C1F"/>
    <w:rsid w:val="00A97210"/>
    <w:rsid w:val="00AA096A"/>
    <w:rsid w:val="00AA672B"/>
    <w:rsid w:val="00AA7382"/>
    <w:rsid w:val="00AB2261"/>
    <w:rsid w:val="00AB277B"/>
    <w:rsid w:val="00AB32B5"/>
    <w:rsid w:val="00AB532D"/>
    <w:rsid w:val="00AB571D"/>
    <w:rsid w:val="00AC5CB6"/>
    <w:rsid w:val="00AD0401"/>
    <w:rsid w:val="00AD31E8"/>
    <w:rsid w:val="00AD4681"/>
    <w:rsid w:val="00AD6D0D"/>
    <w:rsid w:val="00AD7263"/>
    <w:rsid w:val="00AD7FEE"/>
    <w:rsid w:val="00AE2D79"/>
    <w:rsid w:val="00AE3EE2"/>
    <w:rsid w:val="00AF0B9C"/>
    <w:rsid w:val="00AF2C85"/>
    <w:rsid w:val="00AF4D12"/>
    <w:rsid w:val="00AF67DA"/>
    <w:rsid w:val="00B035B8"/>
    <w:rsid w:val="00B056DB"/>
    <w:rsid w:val="00B1466B"/>
    <w:rsid w:val="00B14C0D"/>
    <w:rsid w:val="00B15A78"/>
    <w:rsid w:val="00B1794F"/>
    <w:rsid w:val="00B20048"/>
    <w:rsid w:val="00B23931"/>
    <w:rsid w:val="00B272D0"/>
    <w:rsid w:val="00B27958"/>
    <w:rsid w:val="00B27A23"/>
    <w:rsid w:val="00B32CAE"/>
    <w:rsid w:val="00B33CCB"/>
    <w:rsid w:val="00B36484"/>
    <w:rsid w:val="00B4181F"/>
    <w:rsid w:val="00B422CB"/>
    <w:rsid w:val="00B43AD9"/>
    <w:rsid w:val="00B56431"/>
    <w:rsid w:val="00B575AE"/>
    <w:rsid w:val="00B6101C"/>
    <w:rsid w:val="00B61AFC"/>
    <w:rsid w:val="00B62548"/>
    <w:rsid w:val="00B62DD8"/>
    <w:rsid w:val="00B641B3"/>
    <w:rsid w:val="00B64246"/>
    <w:rsid w:val="00B66AA3"/>
    <w:rsid w:val="00B67F75"/>
    <w:rsid w:val="00B707E5"/>
    <w:rsid w:val="00B76C9D"/>
    <w:rsid w:val="00B771DF"/>
    <w:rsid w:val="00B80AAD"/>
    <w:rsid w:val="00B87AC0"/>
    <w:rsid w:val="00B90C97"/>
    <w:rsid w:val="00B911BE"/>
    <w:rsid w:val="00B93E56"/>
    <w:rsid w:val="00B9404D"/>
    <w:rsid w:val="00B94055"/>
    <w:rsid w:val="00B96203"/>
    <w:rsid w:val="00B970B7"/>
    <w:rsid w:val="00BA0D9A"/>
    <w:rsid w:val="00BA19BE"/>
    <w:rsid w:val="00BA2420"/>
    <w:rsid w:val="00BA4773"/>
    <w:rsid w:val="00BB0EBF"/>
    <w:rsid w:val="00BB1935"/>
    <w:rsid w:val="00BB1E56"/>
    <w:rsid w:val="00BB4DAB"/>
    <w:rsid w:val="00BB6C86"/>
    <w:rsid w:val="00BB74BF"/>
    <w:rsid w:val="00BC3867"/>
    <w:rsid w:val="00BC46D3"/>
    <w:rsid w:val="00BC5825"/>
    <w:rsid w:val="00BD6C73"/>
    <w:rsid w:val="00BE17B3"/>
    <w:rsid w:val="00BE523E"/>
    <w:rsid w:val="00BE645E"/>
    <w:rsid w:val="00BF0BD0"/>
    <w:rsid w:val="00BF3A0F"/>
    <w:rsid w:val="00BF4120"/>
    <w:rsid w:val="00BF4DE8"/>
    <w:rsid w:val="00BF52C7"/>
    <w:rsid w:val="00BF53C9"/>
    <w:rsid w:val="00BF5CE7"/>
    <w:rsid w:val="00BF697A"/>
    <w:rsid w:val="00BF6E68"/>
    <w:rsid w:val="00BF74F6"/>
    <w:rsid w:val="00C005BC"/>
    <w:rsid w:val="00C00AE0"/>
    <w:rsid w:val="00C01248"/>
    <w:rsid w:val="00C02232"/>
    <w:rsid w:val="00C02A2D"/>
    <w:rsid w:val="00C0447A"/>
    <w:rsid w:val="00C076F2"/>
    <w:rsid w:val="00C12381"/>
    <w:rsid w:val="00C12EE1"/>
    <w:rsid w:val="00C15468"/>
    <w:rsid w:val="00C15B40"/>
    <w:rsid w:val="00C15B72"/>
    <w:rsid w:val="00C164EB"/>
    <w:rsid w:val="00C21036"/>
    <w:rsid w:val="00C244B0"/>
    <w:rsid w:val="00C30427"/>
    <w:rsid w:val="00C31D99"/>
    <w:rsid w:val="00C33BA1"/>
    <w:rsid w:val="00C3577D"/>
    <w:rsid w:val="00C35C76"/>
    <w:rsid w:val="00C433F7"/>
    <w:rsid w:val="00C45E45"/>
    <w:rsid w:val="00C471AA"/>
    <w:rsid w:val="00C47464"/>
    <w:rsid w:val="00C5340A"/>
    <w:rsid w:val="00C544EE"/>
    <w:rsid w:val="00C550C4"/>
    <w:rsid w:val="00C62646"/>
    <w:rsid w:val="00C64916"/>
    <w:rsid w:val="00C64BB5"/>
    <w:rsid w:val="00C67B0B"/>
    <w:rsid w:val="00C709F0"/>
    <w:rsid w:val="00C761A3"/>
    <w:rsid w:val="00C77F04"/>
    <w:rsid w:val="00C8067A"/>
    <w:rsid w:val="00C8124D"/>
    <w:rsid w:val="00C831C4"/>
    <w:rsid w:val="00C84273"/>
    <w:rsid w:val="00C843A7"/>
    <w:rsid w:val="00C87A0C"/>
    <w:rsid w:val="00C96168"/>
    <w:rsid w:val="00C965C5"/>
    <w:rsid w:val="00C97B0C"/>
    <w:rsid w:val="00CA1C26"/>
    <w:rsid w:val="00CA233D"/>
    <w:rsid w:val="00CA473E"/>
    <w:rsid w:val="00CA4A35"/>
    <w:rsid w:val="00CA4CDF"/>
    <w:rsid w:val="00CA4DB7"/>
    <w:rsid w:val="00CA4F95"/>
    <w:rsid w:val="00CA6793"/>
    <w:rsid w:val="00CA7846"/>
    <w:rsid w:val="00CB3919"/>
    <w:rsid w:val="00CB5060"/>
    <w:rsid w:val="00CB54D8"/>
    <w:rsid w:val="00CB762E"/>
    <w:rsid w:val="00CC0D56"/>
    <w:rsid w:val="00CC0E63"/>
    <w:rsid w:val="00CC10F7"/>
    <w:rsid w:val="00CC1A8B"/>
    <w:rsid w:val="00CC2257"/>
    <w:rsid w:val="00CC295B"/>
    <w:rsid w:val="00CC3B59"/>
    <w:rsid w:val="00CC4CD9"/>
    <w:rsid w:val="00CC7B84"/>
    <w:rsid w:val="00CD0919"/>
    <w:rsid w:val="00CD3BDA"/>
    <w:rsid w:val="00CD6B91"/>
    <w:rsid w:val="00CD7C45"/>
    <w:rsid w:val="00CE2918"/>
    <w:rsid w:val="00CE2AF7"/>
    <w:rsid w:val="00CE2C4B"/>
    <w:rsid w:val="00CF7A13"/>
    <w:rsid w:val="00D00F4E"/>
    <w:rsid w:val="00D013AD"/>
    <w:rsid w:val="00D01E6D"/>
    <w:rsid w:val="00D0243C"/>
    <w:rsid w:val="00D05202"/>
    <w:rsid w:val="00D06F3B"/>
    <w:rsid w:val="00D102BE"/>
    <w:rsid w:val="00D10811"/>
    <w:rsid w:val="00D1125A"/>
    <w:rsid w:val="00D120D3"/>
    <w:rsid w:val="00D1607A"/>
    <w:rsid w:val="00D1700E"/>
    <w:rsid w:val="00D20202"/>
    <w:rsid w:val="00D2279D"/>
    <w:rsid w:val="00D25457"/>
    <w:rsid w:val="00D27DDF"/>
    <w:rsid w:val="00D32DEB"/>
    <w:rsid w:val="00D33790"/>
    <w:rsid w:val="00D35E85"/>
    <w:rsid w:val="00D41C7A"/>
    <w:rsid w:val="00D44922"/>
    <w:rsid w:val="00D44E9B"/>
    <w:rsid w:val="00D50C69"/>
    <w:rsid w:val="00D516A3"/>
    <w:rsid w:val="00D52FDA"/>
    <w:rsid w:val="00D61EC6"/>
    <w:rsid w:val="00D635A1"/>
    <w:rsid w:val="00D706C4"/>
    <w:rsid w:val="00D74F21"/>
    <w:rsid w:val="00D75A7C"/>
    <w:rsid w:val="00D7632B"/>
    <w:rsid w:val="00D76873"/>
    <w:rsid w:val="00D771CF"/>
    <w:rsid w:val="00D82974"/>
    <w:rsid w:val="00D83719"/>
    <w:rsid w:val="00D85308"/>
    <w:rsid w:val="00D86CE3"/>
    <w:rsid w:val="00D87FC9"/>
    <w:rsid w:val="00D93B11"/>
    <w:rsid w:val="00D95D9E"/>
    <w:rsid w:val="00D97BCD"/>
    <w:rsid w:val="00DA4950"/>
    <w:rsid w:val="00DA5A09"/>
    <w:rsid w:val="00DB0046"/>
    <w:rsid w:val="00DB0E2D"/>
    <w:rsid w:val="00DB297D"/>
    <w:rsid w:val="00DB31F8"/>
    <w:rsid w:val="00DB3735"/>
    <w:rsid w:val="00DC0E41"/>
    <w:rsid w:val="00DC2C30"/>
    <w:rsid w:val="00DD0296"/>
    <w:rsid w:val="00DD136D"/>
    <w:rsid w:val="00DD4A72"/>
    <w:rsid w:val="00DD79C3"/>
    <w:rsid w:val="00DE0331"/>
    <w:rsid w:val="00DE2A10"/>
    <w:rsid w:val="00DE600F"/>
    <w:rsid w:val="00DF27D7"/>
    <w:rsid w:val="00DF5FE4"/>
    <w:rsid w:val="00DF7D7A"/>
    <w:rsid w:val="00E01417"/>
    <w:rsid w:val="00E05389"/>
    <w:rsid w:val="00E07AED"/>
    <w:rsid w:val="00E10476"/>
    <w:rsid w:val="00E116FB"/>
    <w:rsid w:val="00E16908"/>
    <w:rsid w:val="00E2141D"/>
    <w:rsid w:val="00E22304"/>
    <w:rsid w:val="00E23BD5"/>
    <w:rsid w:val="00E24255"/>
    <w:rsid w:val="00E246D0"/>
    <w:rsid w:val="00E27520"/>
    <w:rsid w:val="00E31BFB"/>
    <w:rsid w:val="00E31EC0"/>
    <w:rsid w:val="00E323F8"/>
    <w:rsid w:val="00E32658"/>
    <w:rsid w:val="00E3621E"/>
    <w:rsid w:val="00E36FAA"/>
    <w:rsid w:val="00E37B7D"/>
    <w:rsid w:val="00E41BC9"/>
    <w:rsid w:val="00E423E3"/>
    <w:rsid w:val="00E43F5D"/>
    <w:rsid w:val="00E45AFD"/>
    <w:rsid w:val="00E5070D"/>
    <w:rsid w:val="00E51389"/>
    <w:rsid w:val="00E53406"/>
    <w:rsid w:val="00E5478D"/>
    <w:rsid w:val="00E55BBE"/>
    <w:rsid w:val="00E57454"/>
    <w:rsid w:val="00E619ED"/>
    <w:rsid w:val="00E61FA9"/>
    <w:rsid w:val="00E6279C"/>
    <w:rsid w:val="00E65F4B"/>
    <w:rsid w:val="00E75DBC"/>
    <w:rsid w:val="00E82C1A"/>
    <w:rsid w:val="00E83FD9"/>
    <w:rsid w:val="00E84081"/>
    <w:rsid w:val="00E946C5"/>
    <w:rsid w:val="00E95A26"/>
    <w:rsid w:val="00E96B6E"/>
    <w:rsid w:val="00E97789"/>
    <w:rsid w:val="00EA14C0"/>
    <w:rsid w:val="00EA3518"/>
    <w:rsid w:val="00EA3931"/>
    <w:rsid w:val="00EA3D8D"/>
    <w:rsid w:val="00EA615C"/>
    <w:rsid w:val="00EA6264"/>
    <w:rsid w:val="00EB2129"/>
    <w:rsid w:val="00EB2F41"/>
    <w:rsid w:val="00EB3457"/>
    <w:rsid w:val="00EB3A94"/>
    <w:rsid w:val="00EB4287"/>
    <w:rsid w:val="00EB6CAB"/>
    <w:rsid w:val="00EB7CBD"/>
    <w:rsid w:val="00EC03C0"/>
    <w:rsid w:val="00EC6767"/>
    <w:rsid w:val="00ED1DE5"/>
    <w:rsid w:val="00ED3DF2"/>
    <w:rsid w:val="00ED3F03"/>
    <w:rsid w:val="00ED74BE"/>
    <w:rsid w:val="00EE00BE"/>
    <w:rsid w:val="00EE79D3"/>
    <w:rsid w:val="00EF1DEB"/>
    <w:rsid w:val="00EF21A7"/>
    <w:rsid w:val="00EF4A75"/>
    <w:rsid w:val="00F052C3"/>
    <w:rsid w:val="00F059A1"/>
    <w:rsid w:val="00F07F44"/>
    <w:rsid w:val="00F12483"/>
    <w:rsid w:val="00F14D2B"/>
    <w:rsid w:val="00F15CC3"/>
    <w:rsid w:val="00F17D6D"/>
    <w:rsid w:val="00F21216"/>
    <w:rsid w:val="00F212CD"/>
    <w:rsid w:val="00F22063"/>
    <w:rsid w:val="00F22456"/>
    <w:rsid w:val="00F23730"/>
    <w:rsid w:val="00F24F3F"/>
    <w:rsid w:val="00F25435"/>
    <w:rsid w:val="00F26982"/>
    <w:rsid w:val="00F26E47"/>
    <w:rsid w:val="00F30376"/>
    <w:rsid w:val="00F30968"/>
    <w:rsid w:val="00F35EDD"/>
    <w:rsid w:val="00F37DD6"/>
    <w:rsid w:val="00F40E98"/>
    <w:rsid w:val="00F4772C"/>
    <w:rsid w:val="00F47C10"/>
    <w:rsid w:val="00F513AF"/>
    <w:rsid w:val="00F51E21"/>
    <w:rsid w:val="00F52B14"/>
    <w:rsid w:val="00F53430"/>
    <w:rsid w:val="00F55A01"/>
    <w:rsid w:val="00F614F9"/>
    <w:rsid w:val="00F6263E"/>
    <w:rsid w:val="00F63468"/>
    <w:rsid w:val="00F63695"/>
    <w:rsid w:val="00F65BB4"/>
    <w:rsid w:val="00F67A00"/>
    <w:rsid w:val="00F72C7B"/>
    <w:rsid w:val="00F743AE"/>
    <w:rsid w:val="00F76E57"/>
    <w:rsid w:val="00F9352D"/>
    <w:rsid w:val="00F9398E"/>
    <w:rsid w:val="00F95DC4"/>
    <w:rsid w:val="00FA1385"/>
    <w:rsid w:val="00FA1E94"/>
    <w:rsid w:val="00FA567B"/>
    <w:rsid w:val="00FA57CF"/>
    <w:rsid w:val="00FB0AC2"/>
    <w:rsid w:val="00FB2E5A"/>
    <w:rsid w:val="00FB31CC"/>
    <w:rsid w:val="00FB33CF"/>
    <w:rsid w:val="00FB789B"/>
    <w:rsid w:val="00FB7DE6"/>
    <w:rsid w:val="00FC47AE"/>
    <w:rsid w:val="00FC622C"/>
    <w:rsid w:val="00FD0899"/>
    <w:rsid w:val="00FD22CE"/>
    <w:rsid w:val="00FD3431"/>
    <w:rsid w:val="00FD5ECF"/>
    <w:rsid w:val="00FD6B9D"/>
    <w:rsid w:val="00FE0A77"/>
    <w:rsid w:val="00FE54FB"/>
    <w:rsid w:val="00FF0434"/>
    <w:rsid w:val="00FF1A2C"/>
    <w:rsid w:val="00FF2D78"/>
    <w:rsid w:val="00FF48F6"/>
    <w:rsid w:val="00FF53FA"/>
    <w:rsid w:val="00FF603A"/>
    <w:rsid w:val="00FF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6648E"/>
  <w15:chartTrackingRefBased/>
  <w15:docId w15:val="{3D0E6C37-C7D1-6B40-82F0-4B35FA00B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F0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6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CB762E"/>
    <w:pPr>
      <w:spacing w:before="480"/>
    </w:pPr>
    <w:rPr>
      <w:b/>
      <w:bCs/>
      <w:color w:val="2D4F8E" w:themeColor="accent1" w:themeShade="B5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B76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4356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356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56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4356B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56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356B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356B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34356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FB2E5A"/>
    <w:rPr>
      <w:color w:val="0000FF"/>
      <w:u w:val="single"/>
    </w:rPr>
  </w:style>
  <w:style w:type="paragraph" w:styleId="NoSpacing">
    <w:name w:val="No Spacing"/>
    <w:uiPriority w:val="1"/>
    <w:qFormat/>
    <w:rsid w:val="00FB2E5A"/>
  </w:style>
  <w:style w:type="paragraph" w:styleId="FootnoteText">
    <w:name w:val="footnote text"/>
    <w:basedOn w:val="Normal"/>
    <w:link w:val="FootnoteTextChar"/>
    <w:uiPriority w:val="99"/>
    <w:semiHidden/>
    <w:unhideWhenUsed/>
    <w:rsid w:val="00FB2E5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2E5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2E5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B2E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E5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2E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2E5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04455"/>
  </w:style>
  <w:style w:type="character" w:styleId="CommentReference">
    <w:name w:val="annotation reference"/>
    <w:basedOn w:val="DefaultParagraphFont"/>
    <w:uiPriority w:val="99"/>
    <w:semiHidden/>
    <w:unhideWhenUsed/>
    <w:rsid w:val="00660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0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A1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A1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56802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7676B3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76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D667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93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6">
    <w:name w:val="s6"/>
    <w:basedOn w:val="Normal"/>
    <w:rsid w:val="00E423E3"/>
    <w:pPr>
      <w:spacing w:before="100" w:beforeAutospacing="1" w:after="100" w:afterAutospacing="1"/>
    </w:pPr>
  </w:style>
  <w:style w:type="character" w:customStyle="1" w:styleId="s4">
    <w:name w:val="s4"/>
    <w:basedOn w:val="DefaultParagraphFont"/>
    <w:rsid w:val="00E423E3"/>
  </w:style>
  <w:style w:type="paragraph" w:styleId="Revision">
    <w:name w:val="Revision"/>
    <w:hidden/>
    <w:uiPriority w:val="99"/>
    <w:semiHidden/>
    <w:rsid w:val="001520A1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C164E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E29CB"/>
  </w:style>
  <w:style w:type="character" w:styleId="PlaceholderText">
    <w:name w:val="Placeholder Text"/>
    <w:basedOn w:val="DefaultParagraphFont"/>
    <w:uiPriority w:val="99"/>
    <w:semiHidden/>
    <w:rsid w:val="003F19B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9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6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0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54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1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5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1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87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4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7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7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2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8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43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8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0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39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2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8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3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1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3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6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3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2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64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9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9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24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8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9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9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6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2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80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91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9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9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74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6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9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8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0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7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44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3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9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02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3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8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7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74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8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9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34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83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9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73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6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88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B74D82-FAE9-B044-BC7E-D86D0A07D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54</Words>
  <Characters>487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Xuan-Lan Nguyen</dc:creator>
  <cp:keywords/>
  <dc:description/>
  <cp:lastModifiedBy>Anne Xuan-Lan Nguyen</cp:lastModifiedBy>
  <cp:revision>6</cp:revision>
  <cp:lastPrinted>2020-08-07T23:38:00Z</cp:lastPrinted>
  <dcterms:created xsi:type="dcterms:W3CDTF">2020-08-07T23:38:00Z</dcterms:created>
  <dcterms:modified xsi:type="dcterms:W3CDTF">2020-09-30T05:36:00Z</dcterms:modified>
</cp:coreProperties>
</file>